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51A42" w14:textId="18B1A258" w:rsidR="00C46E53" w:rsidRPr="003416B4" w:rsidRDefault="009C1B90" w:rsidP="00C46E53">
      <w:pPr>
        <w:spacing w:after="600"/>
        <w:jc w:val="center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3416B4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APPENDIX </w:t>
      </w:r>
      <w:r w:rsidR="00E9546E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1</w:t>
      </w:r>
      <w:r w:rsidR="003416B4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:</w:t>
      </w:r>
      <w:r w:rsidRPr="003416B4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LIST OF INCLUDED STUDIES</w:t>
      </w:r>
    </w:p>
    <w:tbl>
      <w:tblPr>
        <w:tblStyle w:val="TableGrid"/>
        <w:tblW w:w="91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55"/>
        <w:gridCol w:w="828"/>
        <w:gridCol w:w="4501"/>
      </w:tblGrid>
      <w:tr w:rsidR="00C46E53" w:rsidRPr="00895FB7" w14:paraId="76990C1F" w14:textId="77777777" w:rsidTr="00D869C9">
        <w:tc>
          <w:tcPr>
            <w:tcW w:w="9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D35E2" w14:textId="77777777" w:rsidR="00C46E53" w:rsidRPr="00895FB7" w:rsidRDefault="00C46E53" w:rsidP="00D869C9">
            <w:pPr>
              <w:spacing w:before="40" w:after="24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5FB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ry Table 1. </w:t>
            </w:r>
            <w:r w:rsidRPr="00895FB7">
              <w:rPr>
                <w:rFonts w:ascii="Arial" w:hAnsi="Arial" w:cs="Arial"/>
                <w:sz w:val="24"/>
                <w:szCs w:val="24"/>
              </w:rPr>
              <w:t>Review articles included in our analyses.</w:t>
            </w:r>
          </w:p>
        </w:tc>
      </w:tr>
      <w:tr w:rsidR="00C46E53" w:rsidRPr="00895FB7" w14:paraId="2B64B4B3" w14:textId="77777777" w:rsidTr="00EE4F58">
        <w:tc>
          <w:tcPr>
            <w:tcW w:w="3855" w:type="dxa"/>
            <w:tcBorders>
              <w:top w:val="single" w:sz="4" w:space="0" w:color="auto"/>
            </w:tcBorders>
          </w:tcPr>
          <w:p w14:paraId="6872E61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b/>
                <w:bCs/>
              </w:rPr>
            </w:pPr>
            <w:r w:rsidRPr="00895FB7">
              <w:rPr>
                <w:rFonts w:ascii="Arial" w:hAnsi="Arial" w:cs="Arial"/>
                <w:b/>
                <w:bCs/>
              </w:rPr>
              <w:t>Authors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AF2D34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b/>
                <w:bCs/>
              </w:rPr>
            </w:pPr>
            <w:r w:rsidRPr="00895FB7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4501" w:type="dxa"/>
            <w:tcBorders>
              <w:top w:val="single" w:sz="4" w:space="0" w:color="auto"/>
            </w:tcBorders>
          </w:tcPr>
          <w:p w14:paraId="709F53F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b/>
                <w:bCs/>
              </w:rPr>
            </w:pPr>
            <w:r w:rsidRPr="00895FB7">
              <w:rPr>
                <w:rFonts w:ascii="Arial" w:hAnsi="Arial" w:cs="Arial"/>
                <w:b/>
                <w:bCs/>
              </w:rPr>
              <w:t>Article Title</w:t>
            </w:r>
          </w:p>
        </w:tc>
      </w:tr>
      <w:tr w:rsidR="00C46E53" w:rsidRPr="00895FB7" w14:paraId="276F48C0" w14:textId="77777777" w:rsidTr="00EE4F58">
        <w:tc>
          <w:tcPr>
            <w:tcW w:w="3855" w:type="dxa"/>
          </w:tcPr>
          <w:p w14:paraId="5174F0A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Addab, S., Hamdy, R., Thorstad, K., Le May, S., Tsimicalis, A.</w:t>
            </w:r>
          </w:p>
        </w:tc>
        <w:tc>
          <w:tcPr>
            <w:tcW w:w="828" w:type="dxa"/>
          </w:tcPr>
          <w:p w14:paraId="0E40DDE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698ED431" w14:textId="6B30FDE6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Use of virtual reality in managing paediatric procedural pain and anxiety: An integrative literature review</w:t>
            </w:r>
            <w:r w:rsidR="004841C7" w:rsidRPr="00895FB7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46E53" w:rsidRPr="00895FB7" w14:paraId="116A9CC3" w14:textId="77777777" w:rsidTr="00EE4F58">
        <w:tc>
          <w:tcPr>
            <w:tcW w:w="3855" w:type="dxa"/>
          </w:tcPr>
          <w:p w14:paraId="7346A54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Ahmad, M., Mohammad, E., Anshasi, H.</w:t>
            </w:r>
          </w:p>
        </w:tc>
        <w:tc>
          <w:tcPr>
            <w:tcW w:w="828" w:type="dxa"/>
          </w:tcPr>
          <w:p w14:paraId="783F38C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2C714B83" w14:textId="1CFC70EC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technology for pain and anxiety management among patients with cancer: a systematic review</w:t>
            </w:r>
            <w:r w:rsidR="004841C7" w:rsidRPr="00895FB7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46E53" w:rsidRPr="00895FB7" w14:paraId="5D6B9E61" w14:textId="77777777" w:rsidTr="00EE4F58">
        <w:tc>
          <w:tcPr>
            <w:tcW w:w="3855" w:type="dxa"/>
          </w:tcPr>
          <w:p w14:paraId="420C92D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Alqudimat, M., Mesaroli, G., Lalloo, C., Stinson, J., Matava, C.</w:t>
            </w:r>
          </w:p>
        </w:tc>
        <w:tc>
          <w:tcPr>
            <w:tcW w:w="828" w:type="dxa"/>
          </w:tcPr>
          <w:p w14:paraId="776A568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4586BF7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State of the Art: Immersive Technologies for Perioperative Anxiety, Acute, and Chronic Pain Management in Pediatric Patients </w:t>
            </w:r>
          </w:p>
        </w:tc>
      </w:tr>
      <w:tr w:rsidR="00C46E53" w:rsidRPr="00895FB7" w14:paraId="62015BA9" w14:textId="77777777" w:rsidTr="00EE4F58">
        <w:tc>
          <w:tcPr>
            <w:tcW w:w="3855" w:type="dxa"/>
          </w:tcPr>
          <w:p w14:paraId="04A7D5E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Baradwan, S., Khadawardi, K., Badghish, E., Alkhamis, W., Dahi, A., Abdallah, K., Kamel, M., Sayd, Z., Mohamed, M., Ali, H., Elhalim, A., Mahmoud, M., Mohamed, A., Mohamed, D. , Shama, A., Hagras, A., Ali, H., Abdelhakim, A., Saleh, M., Badawy, M., Bakry, M. </w:t>
            </w:r>
          </w:p>
        </w:tc>
        <w:tc>
          <w:tcPr>
            <w:tcW w:w="828" w:type="dxa"/>
          </w:tcPr>
          <w:p w14:paraId="35C55FD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6FF9ECE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impact of virtual reality on pain management during normal labor: A systematic review and meta-analysis of randomized controlled trials</w:t>
            </w:r>
          </w:p>
        </w:tc>
      </w:tr>
      <w:tr w:rsidR="00C46E53" w:rsidRPr="00895FB7" w14:paraId="6785AA19" w14:textId="77777777" w:rsidTr="00EE4F58">
        <w:tc>
          <w:tcPr>
            <w:tcW w:w="3855" w:type="dxa"/>
          </w:tcPr>
          <w:p w14:paraId="6926603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Bashir, Z., Misquith, C., Shahab, A., Has, P., Bukhari, S.</w:t>
            </w:r>
          </w:p>
        </w:tc>
        <w:tc>
          <w:tcPr>
            <w:tcW w:w="828" w:type="dxa"/>
          </w:tcPr>
          <w:p w14:paraId="00455D6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001CAF8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impact of virtual reality on anxiety and functional capacity in cardiac rehabilitation: a systematic review and meta-analysis</w:t>
            </w:r>
          </w:p>
        </w:tc>
      </w:tr>
      <w:tr w:rsidR="00C46E53" w:rsidRPr="00895FB7" w14:paraId="422DA67E" w14:textId="77777777" w:rsidTr="00EE4F58">
        <w:tc>
          <w:tcPr>
            <w:tcW w:w="3855" w:type="dxa"/>
          </w:tcPr>
          <w:p w14:paraId="0DDB7F2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Bu, X., Ng, P., Xu, W., Cheng, Q., Chen, P., Cheng, A., Liu, X.</w:t>
            </w:r>
          </w:p>
        </w:tc>
        <w:tc>
          <w:tcPr>
            <w:tcW w:w="828" w:type="dxa"/>
          </w:tcPr>
          <w:p w14:paraId="38AAAA1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064C8F9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Effectiveness of Virtual Reality-Based Interventions in Rehabilitation Management of Breast Cancer Survivors: Systematic Review and Meta-analysis</w:t>
            </w:r>
          </w:p>
        </w:tc>
      </w:tr>
      <w:tr w:rsidR="00C46E53" w:rsidRPr="00895FB7" w14:paraId="4E0E0C96" w14:textId="77777777" w:rsidTr="00EE4F58">
        <w:tc>
          <w:tcPr>
            <w:tcW w:w="3855" w:type="dxa"/>
          </w:tcPr>
          <w:p w14:paraId="6C58F54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Chen, J., Xie, Z., Or, C. </w:t>
            </w:r>
          </w:p>
        </w:tc>
        <w:tc>
          <w:tcPr>
            <w:tcW w:w="828" w:type="dxa"/>
          </w:tcPr>
          <w:p w14:paraId="2BC7A0C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246EE9D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iveness of immersive virtual reality-supported interventions for patients with disorders or impairments: a systematic review and meta-analysis</w:t>
            </w:r>
          </w:p>
        </w:tc>
      </w:tr>
      <w:tr w:rsidR="00C46E53" w:rsidRPr="00895FB7" w14:paraId="7D839F07" w14:textId="77777777" w:rsidTr="00EE4F58">
        <w:tc>
          <w:tcPr>
            <w:tcW w:w="3855" w:type="dxa"/>
          </w:tcPr>
          <w:p w14:paraId="0C05BFC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hen, Y., Cao, L., Xu, Y., Zhu, M., Guan, B., Ming, W.</w:t>
            </w:r>
          </w:p>
        </w:tc>
        <w:tc>
          <w:tcPr>
            <w:tcW w:w="828" w:type="dxa"/>
          </w:tcPr>
          <w:p w14:paraId="539AA3E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6E8EF61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A systematic review and meta-analysis of randomized controlled trials </w:t>
            </w:r>
          </w:p>
        </w:tc>
      </w:tr>
      <w:tr w:rsidR="00C46E53" w:rsidRPr="00895FB7" w14:paraId="3ACE0FD6" w14:textId="77777777" w:rsidTr="00EE4F58">
        <w:tc>
          <w:tcPr>
            <w:tcW w:w="3855" w:type="dxa"/>
          </w:tcPr>
          <w:p w14:paraId="3D78C54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hen, Y. J., Wang, C. J., Chen, C.</w:t>
            </w:r>
          </w:p>
        </w:tc>
        <w:tc>
          <w:tcPr>
            <w:tcW w:w="828" w:type="dxa"/>
          </w:tcPr>
          <w:p w14:paraId="5D34363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3711A40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s of virtual reality on preoperative anxiety in children: A systematic review and meta</w:t>
            </w:r>
            <w:r w:rsidRPr="00895FB7">
              <w:rPr>
                <w:rFonts w:ascii="Cambria Math" w:hAnsi="Cambria Math" w:cs="Cambria Math"/>
              </w:rPr>
              <w:t>‐</w:t>
            </w:r>
            <w:r w:rsidRPr="00895FB7">
              <w:rPr>
                <w:rFonts w:ascii="Arial" w:hAnsi="Arial" w:cs="Arial"/>
              </w:rPr>
              <w:t>analysis of randomised controlled trials</w:t>
            </w:r>
          </w:p>
        </w:tc>
      </w:tr>
      <w:tr w:rsidR="00C46E53" w:rsidRPr="00895FB7" w14:paraId="11F757FF" w14:textId="77777777" w:rsidTr="00EE4F58">
        <w:tc>
          <w:tcPr>
            <w:tcW w:w="3855" w:type="dxa"/>
          </w:tcPr>
          <w:p w14:paraId="0E424B2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omparcini, D., Simonetti, V., Galli, F., Saltarella, I., Altamura, C., Tomietto, M., Desaphy, J., Cicolini, G.</w:t>
            </w:r>
          </w:p>
        </w:tc>
        <w:tc>
          <w:tcPr>
            <w:tcW w:w="828" w:type="dxa"/>
          </w:tcPr>
          <w:p w14:paraId="204ACD4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70B2AF2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Immersive and non-immersive virtual reality for pain and anxiety management in pediatric patients with hematological or solid cancer: A systematic review</w:t>
            </w:r>
          </w:p>
        </w:tc>
      </w:tr>
      <w:tr w:rsidR="00C46E53" w:rsidRPr="00895FB7" w14:paraId="3A8247C0" w14:textId="77777777" w:rsidTr="00EE4F58">
        <w:tc>
          <w:tcPr>
            <w:tcW w:w="3855" w:type="dxa"/>
          </w:tcPr>
          <w:p w14:paraId="58F794D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ortés-Pérez, I., Zagalaz-Anula, N., Ibancos-Losada, M., Nieto-Escámez, F., Obrero-Gaitán, E., Osuna-Pérez, M.</w:t>
            </w:r>
          </w:p>
        </w:tc>
        <w:tc>
          <w:tcPr>
            <w:tcW w:w="828" w:type="dxa"/>
          </w:tcPr>
          <w:p w14:paraId="2D16200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44D856A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-based therapy reduces the disabling impact of fibromyalgia syndrome in women: Systematic review with meta-analysis of randomized controlled trials</w:t>
            </w:r>
          </w:p>
        </w:tc>
      </w:tr>
      <w:tr w:rsidR="00C46E53" w:rsidRPr="00895FB7" w14:paraId="4EADE5A3" w14:textId="77777777" w:rsidTr="00EE4F58">
        <w:tc>
          <w:tcPr>
            <w:tcW w:w="3855" w:type="dxa"/>
          </w:tcPr>
          <w:p w14:paraId="330751D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lastRenderedPageBreak/>
              <w:t>Cunningham, A., McPolin, O., Fallis, R., Coyle, C., Best, P., McKenna, G.</w:t>
            </w:r>
          </w:p>
        </w:tc>
        <w:tc>
          <w:tcPr>
            <w:tcW w:w="828" w:type="dxa"/>
          </w:tcPr>
          <w:p w14:paraId="3ADC5F3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333D388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A systematic review of the use of virtual reality or dental smartphone applications as interventions for management of paediatric dental anxiety</w:t>
            </w:r>
          </w:p>
        </w:tc>
      </w:tr>
      <w:tr w:rsidR="00C46E53" w:rsidRPr="00895FB7" w14:paraId="0BBBAA8C" w14:textId="77777777" w:rsidTr="00EE4F58">
        <w:tc>
          <w:tcPr>
            <w:tcW w:w="3855" w:type="dxa"/>
          </w:tcPr>
          <w:p w14:paraId="004F753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ustódio, N., Costa, F., Cademartori, M., da Costa, V., Goettems, M.</w:t>
            </w:r>
          </w:p>
        </w:tc>
        <w:tc>
          <w:tcPr>
            <w:tcW w:w="828" w:type="dxa"/>
          </w:tcPr>
          <w:p w14:paraId="035047A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39DA6E0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iveness of virtual reality glasses as a distraction for children during dental care</w:t>
            </w:r>
          </w:p>
        </w:tc>
      </w:tr>
      <w:tr w:rsidR="00C46E53" w:rsidRPr="00895FB7" w14:paraId="393A4D14" w14:textId="77777777" w:rsidTr="00EE4F58">
        <w:tc>
          <w:tcPr>
            <w:tcW w:w="3855" w:type="dxa"/>
          </w:tcPr>
          <w:p w14:paraId="398A704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Găină, M., Szalontay, A., Ștefănescu, G., Bălan, G., Ghiciuc, C., Boloș, A., Găină, A., Ștefănescu, C. </w:t>
            </w:r>
          </w:p>
        </w:tc>
        <w:tc>
          <w:tcPr>
            <w:tcW w:w="828" w:type="dxa"/>
          </w:tcPr>
          <w:p w14:paraId="0F01850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4859D48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State-of-the-art review on immersive virtual reality interventions for colonoscopy-induced anxiety and pain</w:t>
            </w:r>
          </w:p>
        </w:tc>
      </w:tr>
      <w:tr w:rsidR="00C46E53" w:rsidRPr="00895FB7" w14:paraId="70E64189" w14:textId="77777777" w:rsidTr="00EE4F58">
        <w:tc>
          <w:tcPr>
            <w:tcW w:w="3855" w:type="dxa"/>
          </w:tcPr>
          <w:p w14:paraId="0CABC78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Gao, Y., Xu, Y., Liu, N., Fan, L.</w:t>
            </w:r>
          </w:p>
        </w:tc>
        <w:tc>
          <w:tcPr>
            <w:tcW w:w="828" w:type="dxa"/>
          </w:tcPr>
          <w:p w14:paraId="3512D9B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2F37207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iveness of virtual reality intervention on reducing the pain, anxiety and fear of needle-related procedures in paediatric patients: A systematic review and meta-analysis</w:t>
            </w:r>
          </w:p>
        </w:tc>
      </w:tr>
      <w:tr w:rsidR="00C46E53" w:rsidRPr="00895FB7" w14:paraId="4F49543E" w14:textId="77777777" w:rsidTr="00EE4F58">
        <w:tc>
          <w:tcPr>
            <w:tcW w:w="3855" w:type="dxa"/>
          </w:tcPr>
          <w:p w14:paraId="4C6D14B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Grilo, A., Almeida, B., Rodrigues, C., Gomes, A., Caetano, M.</w:t>
            </w:r>
          </w:p>
        </w:tc>
        <w:tc>
          <w:tcPr>
            <w:tcW w:w="828" w:type="dxa"/>
          </w:tcPr>
          <w:p w14:paraId="0FC0725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64EF66D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Using virtual reality to prepare patients for radiotherapy: A systematic review of interventional studies with educational sessions</w:t>
            </w:r>
          </w:p>
        </w:tc>
      </w:tr>
      <w:tr w:rsidR="00C46E53" w:rsidRPr="00895FB7" w14:paraId="00ACF8D5" w14:textId="77777777" w:rsidTr="00EE4F58">
        <w:tc>
          <w:tcPr>
            <w:tcW w:w="3855" w:type="dxa"/>
          </w:tcPr>
          <w:p w14:paraId="4B31BE5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Hajesmaeel-Gohari, S., Sarpourian, F., Shafiei, E.</w:t>
            </w:r>
          </w:p>
        </w:tc>
        <w:tc>
          <w:tcPr>
            <w:tcW w:w="828" w:type="dxa"/>
          </w:tcPr>
          <w:p w14:paraId="4E5F039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2E1898D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applications to assist pregnant women: a scoping review</w:t>
            </w:r>
          </w:p>
        </w:tc>
      </w:tr>
      <w:tr w:rsidR="00C46E53" w:rsidRPr="00895FB7" w14:paraId="5621D69D" w14:textId="77777777" w:rsidTr="00EE4F58">
        <w:tc>
          <w:tcPr>
            <w:tcW w:w="3855" w:type="dxa"/>
          </w:tcPr>
          <w:p w14:paraId="06D2ACB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Hao, J., Li, Y., Swanson, R., Chen, Z., Siu, K.</w:t>
            </w:r>
          </w:p>
        </w:tc>
        <w:tc>
          <w:tcPr>
            <w:tcW w:w="828" w:type="dxa"/>
          </w:tcPr>
          <w:p w14:paraId="5B39B2B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4F89021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s of virtual reality on physical, cognitive, and psychological outcomes in cancer rehabilitation: a systematic review and meta-analysis</w:t>
            </w:r>
          </w:p>
        </w:tc>
      </w:tr>
      <w:tr w:rsidR="00C46E53" w:rsidRPr="00895FB7" w14:paraId="40E903F3" w14:textId="77777777" w:rsidTr="00EE4F58">
        <w:tc>
          <w:tcPr>
            <w:tcW w:w="3855" w:type="dxa"/>
          </w:tcPr>
          <w:p w14:paraId="6B332FF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Huang, Q., Lin, J., Han, R., Peng, C., Huang, A.</w:t>
            </w:r>
          </w:p>
        </w:tc>
        <w:tc>
          <w:tcPr>
            <w:tcW w:w="828" w:type="dxa"/>
          </w:tcPr>
          <w:p w14:paraId="25C3AB9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5E9979F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Using virtual reality exposure therapy in pain management: a systematic review and meta-analysis of randomized controlled trials</w:t>
            </w:r>
          </w:p>
        </w:tc>
      </w:tr>
      <w:tr w:rsidR="00C46E53" w:rsidRPr="00895FB7" w14:paraId="266B5E10" w14:textId="77777777" w:rsidTr="00EE4F58">
        <w:tc>
          <w:tcPr>
            <w:tcW w:w="3855" w:type="dxa"/>
          </w:tcPr>
          <w:p w14:paraId="4649477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Kılıç, A., Brown, A., Aras, I., Hui, R., Hare, J., Hughes, L. D., McCracken, L.</w:t>
            </w:r>
          </w:p>
        </w:tc>
        <w:tc>
          <w:tcPr>
            <w:tcW w:w="828" w:type="dxa"/>
          </w:tcPr>
          <w:p w14:paraId="0448417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6303DE13" w14:textId="0D6CAB83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Using Virtual Technology for Fear of Medical Procedures: A Systematic Review of the Effectiveness of Virtual Reality-Based Interventions</w:t>
            </w:r>
            <w:r w:rsidR="004841C7" w:rsidRPr="00895FB7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46E53" w:rsidRPr="00895FB7" w14:paraId="4C07FCE0" w14:textId="77777777" w:rsidTr="00EE4F58">
        <w:tc>
          <w:tcPr>
            <w:tcW w:w="3855" w:type="dxa"/>
          </w:tcPr>
          <w:p w14:paraId="0004598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Koo, C. H., Park, J. W., Ryu, J. H., Han, S. H.</w:t>
            </w:r>
          </w:p>
        </w:tc>
        <w:tc>
          <w:tcPr>
            <w:tcW w:w="828" w:type="dxa"/>
          </w:tcPr>
          <w:p w14:paraId="41EADE4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6A5EA5B5" w14:textId="19F95633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effect of virtual reality on preoperative anxiety: A meta-analysis of randomized controlled trials</w:t>
            </w:r>
            <w:r w:rsidR="004841C7" w:rsidRPr="00895FB7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46E53" w:rsidRPr="00895FB7" w14:paraId="127B42D4" w14:textId="77777777" w:rsidTr="00EE4F58">
        <w:tc>
          <w:tcPr>
            <w:tcW w:w="3855" w:type="dxa"/>
          </w:tcPr>
          <w:p w14:paraId="697CFB5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Lan, X., Tan, Z., Zhou, T., Huang, Z., Wang, C., Chen, Z., Ma, Y., Kang, T., Gu, Y., Wang, D., Huang, Y.</w:t>
            </w:r>
          </w:p>
        </w:tc>
        <w:tc>
          <w:tcPr>
            <w:tcW w:w="828" w:type="dxa"/>
          </w:tcPr>
          <w:p w14:paraId="7AC2E38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21A0020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Use of Virtual Reality in Burn Rehabilitation: A Systematic Review and Meta-analysis</w:t>
            </w:r>
          </w:p>
        </w:tc>
      </w:tr>
      <w:tr w:rsidR="00C46E53" w:rsidRPr="00895FB7" w14:paraId="1C5894B1" w14:textId="77777777" w:rsidTr="00EE4F58">
        <w:tc>
          <w:tcPr>
            <w:tcW w:w="3855" w:type="dxa"/>
          </w:tcPr>
          <w:p w14:paraId="1DBF88E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 xml:space="preserve">Leggiero, N., Armstrong, T., Gilbert, M., King, A. </w:t>
            </w:r>
          </w:p>
        </w:tc>
        <w:tc>
          <w:tcPr>
            <w:tcW w:w="828" w:type="dxa"/>
          </w:tcPr>
          <w:p w14:paraId="57F396C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36EC251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Use of virtual reality for symptom management in solid-tumor patients with implications for primary brain tumor research: a systematic review</w:t>
            </w:r>
          </w:p>
        </w:tc>
      </w:tr>
      <w:tr w:rsidR="00C46E53" w:rsidRPr="00895FB7" w14:paraId="77486BBF" w14:textId="77777777" w:rsidTr="00EE4F58">
        <w:tc>
          <w:tcPr>
            <w:tcW w:w="3855" w:type="dxa"/>
          </w:tcPr>
          <w:p w14:paraId="0D4D04E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Lluesma-Vidal, M., González, R., García-Garcés, L., Sánchez-López, M., Peyro, L., Ruiz-Zaldibar, C.</w:t>
            </w:r>
          </w:p>
        </w:tc>
        <w:tc>
          <w:tcPr>
            <w:tcW w:w="828" w:type="dxa"/>
          </w:tcPr>
          <w:p w14:paraId="5EC1A0A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453E04B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 of virtual reality on pediatric pain and fear during procedures involving needles</w:t>
            </w:r>
          </w:p>
        </w:tc>
      </w:tr>
      <w:tr w:rsidR="00C46E53" w:rsidRPr="00895FB7" w14:paraId="2D6F6735" w14:textId="77777777" w:rsidTr="00EE4F58">
        <w:tc>
          <w:tcPr>
            <w:tcW w:w="3855" w:type="dxa"/>
          </w:tcPr>
          <w:p w14:paraId="305A7B3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Lopez-Valverde, N., Fernandez, J., Lopez-Valverde, A., Juan, L., Ramirez, J., Fraile, J., Payo, J., Antona, L., de Sousa, B., Bravo, M.</w:t>
            </w:r>
          </w:p>
        </w:tc>
        <w:tc>
          <w:tcPr>
            <w:tcW w:w="828" w:type="dxa"/>
          </w:tcPr>
          <w:p w14:paraId="1A35DE8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1FA58F1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Use of virtual reality for the management of anxiety and pain in dental treatments: Systematic review and meta-analysis</w:t>
            </w:r>
          </w:p>
        </w:tc>
      </w:tr>
      <w:tr w:rsidR="00C46E53" w:rsidRPr="00895FB7" w14:paraId="7D55438F" w14:textId="77777777" w:rsidTr="00EE4F58">
        <w:tc>
          <w:tcPr>
            <w:tcW w:w="3855" w:type="dxa"/>
          </w:tcPr>
          <w:p w14:paraId="25D72DC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lastRenderedPageBreak/>
              <w:t xml:space="preserve">Martinez-Bernal, D., Vidovich, C., Keenan, C., Correll, L., Laserna, A., Hasselberg, M., Cross, W., Kolokythas, A. </w:t>
            </w:r>
          </w:p>
        </w:tc>
        <w:tc>
          <w:tcPr>
            <w:tcW w:w="828" w:type="dxa"/>
          </w:tcPr>
          <w:p w14:paraId="4B03F6B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721DD3D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The use of virtual reality to reduce pain and anxiety in surgical procedures of the oral cavity: A scoping review </w:t>
            </w:r>
          </w:p>
        </w:tc>
      </w:tr>
      <w:tr w:rsidR="00C46E53" w:rsidRPr="00895FB7" w14:paraId="280FC501" w14:textId="77777777" w:rsidTr="00EE4F58">
        <w:tc>
          <w:tcPr>
            <w:tcW w:w="3855" w:type="dxa"/>
          </w:tcPr>
          <w:p w14:paraId="4B0DBE6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Obrero-Gaitan, E., Cortes-Perez, I., Calet-Fernandez, T., Garcia-Lopez, H., Lopez Ruiz, M., Osuna-Perez, M.</w:t>
            </w:r>
          </w:p>
        </w:tc>
        <w:tc>
          <w:tcPr>
            <w:tcW w:w="828" w:type="dxa"/>
          </w:tcPr>
          <w:p w14:paraId="694E868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048CC93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Digital and Interactive Health Interventions Minimize the Physical and Psychological Impact of Breast Cancer, Increasing Women's Quality of Life: A Systematic Review and Meta-Analysis</w:t>
            </w:r>
          </w:p>
        </w:tc>
      </w:tr>
      <w:tr w:rsidR="00C46E53" w:rsidRPr="00895FB7" w14:paraId="2BFA659E" w14:textId="77777777" w:rsidTr="00EE4F58">
        <w:tc>
          <w:tcPr>
            <w:tcW w:w="3855" w:type="dxa"/>
          </w:tcPr>
          <w:p w14:paraId="00058D8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Saliba, T., Schmartz, D., Fils, J., Van Der Linden, P.</w:t>
            </w:r>
          </w:p>
        </w:tc>
        <w:tc>
          <w:tcPr>
            <w:tcW w:w="828" w:type="dxa"/>
          </w:tcPr>
          <w:p w14:paraId="70136FE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34B8AE1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use of virtual reality in children undergoing vascular access procedures: a systematic review and meta-analysis</w:t>
            </w:r>
          </w:p>
        </w:tc>
      </w:tr>
      <w:tr w:rsidR="00C46E53" w:rsidRPr="00895FB7" w14:paraId="73108412" w14:textId="77777777" w:rsidTr="00EE4F58">
        <w:tc>
          <w:tcPr>
            <w:tcW w:w="3855" w:type="dxa"/>
          </w:tcPr>
          <w:p w14:paraId="4019350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Scapin, S., Echevarría-Guanilo, M., Junior, P. , Gonçalves, N., Rocha, P., Coimbra, R.</w:t>
            </w:r>
          </w:p>
        </w:tc>
        <w:tc>
          <w:tcPr>
            <w:tcW w:w="828" w:type="dxa"/>
          </w:tcPr>
          <w:p w14:paraId="2213B36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8</w:t>
            </w:r>
          </w:p>
        </w:tc>
        <w:tc>
          <w:tcPr>
            <w:tcW w:w="4501" w:type="dxa"/>
          </w:tcPr>
          <w:p w14:paraId="68D5F47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in the treatment of burn patients: A systematic review</w:t>
            </w:r>
          </w:p>
        </w:tc>
      </w:tr>
      <w:tr w:rsidR="00C46E53" w:rsidRPr="00895FB7" w14:paraId="2C3A91B8" w14:textId="77777777" w:rsidTr="00EE4F58">
        <w:tc>
          <w:tcPr>
            <w:tcW w:w="3855" w:type="dxa"/>
          </w:tcPr>
          <w:p w14:paraId="5BA796A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Simonetti, V., Tomietto, M., Comparcini, D., Vankova, N., Marcelli, S., Cicolini, G.</w:t>
            </w:r>
          </w:p>
        </w:tc>
        <w:tc>
          <w:tcPr>
            <w:tcW w:w="828" w:type="dxa"/>
          </w:tcPr>
          <w:p w14:paraId="474A948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132FCF9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iveness of virtual reality in the management of paediatric anxiety during the peri-operative period: A systematic review and meta-analysis</w:t>
            </w:r>
          </w:p>
        </w:tc>
      </w:tr>
      <w:tr w:rsidR="00C46E53" w:rsidRPr="00895FB7" w14:paraId="5DFB4286" w14:textId="77777777" w:rsidTr="00EE4F58">
        <w:tc>
          <w:tcPr>
            <w:tcW w:w="3855" w:type="dxa"/>
          </w:tcPr>
          <w:p w14:paraId="5DF5017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Smith, V., Warty, R., Sursas, J., Payne, O., Nair, A., Krishnan, S., da Silva Costa, F., Wallace, E., Vollenhoven, B.</w:t>
            </w:r>
          </w:p>
        </w:tc>
        <w:tc>
          <w:tcPr>
            <w:tcW w:w="828" w:type="dxa"/>
          </w:tcPr>
          <w:p w14:paraId="1B46AA0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00F54F9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effectiveness of virtual reality in managing acute pain and anxiety for medical inpatients: systematic review</w:t>
            </w:r>
          </w:p>
        </w:tc>
      </w:tr>
      <w:tr w:rsidR="00C46E53" w:rsidRPr="00895FB7" w14:paraId="43C664DF" w14:textId="77777777" w:rsidTr="00EE4F58">
        <w:tc>
          <w:tcPr>
            <w:tcW w:w="3855" w:type="dxa"/>
          </w:tcPr>
          <w:p w14:paraId="0B33F36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Smith, K., Wang, Y., Colloca, L.</w:t>
            </w:r>
          </w:p>
        </w:tc>
        <w:tc>
          <w:tcPr>
            <w:tcW w:w="828" w:type="dxa"/>
          </w:tcPr>
          <w:p w14:paraId="630CE0B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001514A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Impact of virtual reality technology on pain and anxiety in pediatric burn patients: a systematic review and meta-analysis</w:t>
            </w:r>
          </w:p>
        </w:tc>
      </w:tr>
      <w:tr w:rsidR="00C46E53" w:rsidRPr="00895FB7" w14:paraId="52CA5CE6" w14:textId="77777777" w:rsidTr="00EE4F58">
        <w:tc>
          <w:tcPr>
            <w:tcW w:w="3855" w:type="dxa"/>
          </w:tcPr>
          <w:p w14:paraId="2D1891C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Tas, F. Q., van Eijk, C. A., Staals, L. M., Legerstee, J. S., Dierckx, B.</w:t>
            </w:r>
          </w:p>
        </w:tc>
        <w:tc>
          <w:tcPr>
            <w:tcW w:w="828" w:type="dxa"/>
          </w:tcPr>
          <w:p w14:paraId="229E8EA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37D3C8C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in pediatrics, effects on pain and anxiety: A systematic review and meta-analysis update</w:t>
            </w:r>
          </w:p>
        </w:tc>
      </w:tr>
      <w:tr w:rsidR="00C46E53" w:rsidRPr="00895FB7" w14:paraId="6C1F1AA0" w14:textId="77777777" w:rsidTr="00EE4F58">
        <w:tc>
          <w:tcPr>
            <w:tcW w:w="3855" w:type="dxa"/>
          </w:tcPr>
          <w:p w14:paraId="385ABEE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Turan Kavradim, S., Yangoz, S., Ozer, Z.</w:t>
            </w:r>
          </w:p>
        </w:tc>
        <w:tc>
          <w:tcPr>
            <w:tcW w:w="828" w:type="dxa"/>
          </w:tcPr>
          <w:p w14:paraId="0C5A1AC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77C217F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iveness of virtual reality interventions on physiological and psychological outcomes of adults with cardiovascular disease: A systematic review and meta-analysis</w:t>
            </w:r>
          </w:p>
        </w:tc>
      </w:tr>
      <w:tr w:rsidR="00C46E53" w:rsidRPr="00895FB7" w14:paraId="24D3DC6F" w14:textId="77777777" w:rsidTr="00EE4F58">
        <w:tc>
          <w:tcPr>
            <w:tcW w:w="3855" w:type="dxa"/>
          </w:tcPr>
          <w:p w14:paraId="004D648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van der Linde-van den Bora, M., Slond, F., Liesdeka, O., Suykera, W., Weldama, S.</w:t>
            </w:r>
          </w:p>
        </w:tc>
        <w:tc>
          <w:tcPr>
            <w:tcW w:w="828" w:type="dxa"/>
          </w:tcPr>
          <w:p w14:paraId="3416B1B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65AC7A1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use of virtual reality in patient education related to medical somatic treatment: A scoping review</w:t>
            </w:r>
          </w:p>
        </w:tc>
      </w:tr>
      <w:tr w:rsidR="00C46E53" w:rsidRPr="00895FB7" w14:paraId="5812E32A" w14:textId="77777777" w:rsidTr="00EE4F58">
        <w:tc>
          <w:tcPr>
            <w:tcW w:w="3855" w:type="dxa"/>
          </w:tcPr>
          <w:p w14:paraId="6EBC444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 xml:space="preserve">Wang, S., Lim, S., Aloweni, F. </w:t>
            </w:r>
          </w:p>
        </w:tc>
        <w:tc>
          <w:tcPr>
            <w:tcW w:w="828" w:type="dxa"/>
          </w:tcPr>
          <w:p w14:paraId="479402E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143F364D" w14:textId="1B84C748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interventions and the outcome measures of adult patients in acute care settings undergoing surgical procedures: An integrative review</w:t>
            </w:r>
            <w:r w:rsidR="004841C7" w:rsidRPr="00895FB7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46E53" w:rsidRPr="00895FB7" w14:paraId="389B6398" w14:textId="77777777" w:rsidTr="00EE4F58">
        <w:tc>
          <w:tcPr>
            <w:tcW w:w="3855" w:type="dxa"/>
          </w:tcPr>
          <w:p w14:paraId="67A1AF2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Wu, Y., Wang, N., Zhang, H., Sun, X., Wang, Y., Zhang, Y.</w:t>
            </w:r>
          </w:p>
        </w:tc>
        <w:tc>
          <w:tcPr>
            <w:tcW w:w="828" w:type="dxa"/>
          </w:tcPr>
          <w:p w14:paraId="40C85BE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617AA1B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iveness of Virtual Reality in Symptom Management of Cancer Patients: A Systematic Review and Meta-Analysis</w:t>
            </w:r>
          </w:p>
        </w:tc>
      </w:tr>
      <w:tr w:rsidR="00C46E53" w:rsidRPr="00895FB7" w14:paraId="406B44ED" w14:textId="77777777" w:rsidTr="00EE4F58">
        <w:tc>
          <w:tcPr>
            <w:tcW w:w="3855" w:type="dxa"/>
          </w:tcPr>
          <w:p w14:paraId="3C487DD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Xu, N., Chen, S., Liu, Y., Jing, Y., Gu, P.</w:t>
            </w:r>
          </w:p>
        </w:tc>
        <w:tc>
          <w:tcPr>
            <w:tcW w:w="828" w:type="dxa"/>
          </w:tcPr>
          <w:p w14:paraId="4410366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</w:tcPr>
          <w:p w14:paraId="3D033DE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Effects of Virtual Reality in Maternal Delivery: Systematic Review and Meta-analysis</w:t>
            </w:r>
          </w:p>
        </w:tc>
      </w:tr>
      <w:tr w:rsidR="00C46E53" w:rsidRPr="00895FB7" w14:paraId="01E2DC8E" w14:textId="77777777" w:rsidTr="00EE4F58">
        <w:tc>
          <w:tcPr>
            <w:tcW w:w="3855" w:type="dxa"/>
          </w:tcPr>
          <w:p w14:paraId="6E4008C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Yan, X., Yan, Y., Cao, M., Xie, W., O'Connor, S., Lee, J. J., Ho, M. H.</w:t>
            </w:r>
          </w:p>
        </w:tc>
        <w:tc>
          <w:tcPr>
            <w:tcW w:w="828" w:type="dxa"/>
          </w:tcPr>
          <w:p w14:paraId="299E45A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37E25BA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Effectiveness of virtual reality distraction interventions to reduce dental anxiety in </w:t>
            </w:r>
            <w:r w:rsidRPr="00895FB7">
              <w:rPr>
                <w:rFonts w:ascii="Arial" w:hAnsi="Arial" w:cs="Arial"/>
              </w:rPr>
              <w:lastRenderedPageBreak/>
              <w:t>paediatric patients: A systematic review and meta-analysis</w:t>
            </w:r>
          </w:p>
        </w:tc>
      </w:tr>
      <w:tr w:rsidR="00C46E53" w:rsidRPr="00895FB7" w14:paraId="50B7A5A4" w14:textId="77777777" w:rsidTr="00EE4F58">
        <w:tc>
          <w:tcPr>
            <w:tcW w:w="3855" w:type="dxa"/>
          </w:tcPr>
          <w:p w14:paraId="7733E09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lastRenderedPageBreak/>
              <w:t>Yu, Y., Zhou, X., Zeng, G., Hou, Y.</w:t>
            </w:r>
          </w:p>
        </w:tc>
        <w:tc>
          <w:tcPr>
            <w:tcW w:w="828" w:type="dxa"/>
          </w:tcPr>
          <w:p w14:paraId="1C3CED9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3</w:t>
            </w:r>
          </w:p>
        </w:tc>
        <w:tc>
          <w:tcPr>
            <w:tcW w:w="4501" w:type="dxa"/>
          </w:tcPr>
          <w:p w14:paraId="68744CE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Impact of virtual operating room tours on relieving perioperative anxiety in adult patients: a systematic review</w:t>
            </w:r>
          </w:p>
        </w:tc>
      </w:tr>
      <w:tr w:rsidR="00C46E53" w:rsidRPr="00895FB7" w14:paraId="21447984" w14:textId="77777777" w:rsidTr="00EE4F58">
        <w:tc>
          <w:tcPr>
            <w:tcW w:w="3855" w:type="dxa"/>
            <w:tcBorders>
              <w:bottom w:val="single" w:sz="4" w:space="0" w:color="auto"/>
            </w:tcBorders>
          </w:tcPr>
          <w:p w14:paraId="305A6F5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color w:val="FF0000"/>
              </w:rPr>
            </w:pPr>
            <w:r w:rsidRPr="00895FB7">
              <w:rPr>
                <w:rFonts w:ascii="Arial" w:hAnsi="Arial" w:cs="Arial"/>
              </w:rPr>
              <w:t>Zhang, H., Xu, H., Zhang, Z., Zhang, Q.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86EA35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2</w:t>
            </w:r>
          </w:p>
        </w:tc>
        <w:tc>
          <w:tcPr>
            <w:tcW w:w="4501" w:type="dxa"/>
            <w:tcBorders>
              <w:bottom w:val="single" w:sz="4" w:space="0" w:color="auto"/>
            </w:tcBorders>
          </w:tcPr>
          <w:p w14:paraId="677C292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icacy of virtual reality-based interventions for patients with breast cancer symptom and rehabilitation management: a systematic review and meta-analysis</w:t>
            </w:r>
          </w:p>
        </w:tc>
      </w:tr>
      <w:tr w:rsidR="00C46E53" w:rsidRPr="00895FB7" w14:paraId="405D02EB" w14:textId="77777777" w:rsidTr="00D869C9">
        <w:tc>
          <w:tcPr>
            <w:tcW w:w="91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6927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*denotes priority review articles, which were used to inform the synthesis of trial-level data</w:t>
            </w:r>
          </w:p>
        </w:tc>
      </w:tr>
    </w:tbl>
    <w:p w14:paraId="4B45D39A" w14:textId="77777777" w:rsidR="00C46E53" w:rsidRPr="00895FB7" w:rsidRDefault="00C46E53" w:rsidP="00C46E53">
      <w:pPr>
        <w:spacing w:after="240"/>
        <w:rPr>
          <w:rFonts w:ascii="Arial" w:hAnsi="Arial" w:cs="Arial"/>
        </w:rPr>
      </w:pPr>
    </w:p>
    <w:p w14:paraId="50D399CE" w14:textId="77777777" w:rsidR="00C46E53" w:rsidRPr="00895FB7" w:rsidRDefault="00C46E53" w:rsidP="00C46E53">
      <w:pPr>
        <w:rPr>
          <w:rFonts w:ascii="Arial" w:hAnsi="Arial" w:cs="Arial"/>
        </w:rPr>
        <w:sectPr w:rsidR="00C46E53" w:rsidRPr="00895FB7" w:rsidSect="00C46E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1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55"/>
        <w:gridCol w:w="828"/>
        <w:gridCol w:w="4501"/>
      </w:tblGrid>
      <w:tr w:rsidR="00C46E53" w:rsidRPr="00895FB7" w14:paraId="4C317A5D" w14:textId="77777777" w:rsidTr="00D869C9">
        <w:tc>
          <w:tcPr>
            <w:tcW w:w="9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04C06" w14:textId="2065EAB1" w:rsidR="00C46E53" w:rsidRPr="00895FB7" w:rsidRDefault="00C46E53" w:rsidP="00D869C9">
            <w:pPr>
              <w:spacing w:before="40" w:after="240"/>
              <w:rPr>
                <w:rFonts w:ascii="Arial" w:hAnsi="Arial" w:cs="Arial"/>
                <w:b/>
                <w:bCs/>
              </w:rPr>
            </w:pPr>
            <w:r w:rsidRPr="00EE4F58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Supplementary Table 2. </w:t>
            </w:r>
            <w:r w:rsidRPr="00EE4F58">
              <w:rPr>
                <w:rFonts w:ascii="Arial" w:hAnsi="Arial" w:cs="Arial"/>
                <w:sz w:val="24"/>
                <w:szCs w:val="24"/>
              </w:rPr>
              <w:t>Trial articles included in our analyses.</w:t>
            </w:r>
          </w:p>
        </w:tc>
      </w:tr>
      <w:tr w:rsidR="00C46E53" w:rsidRPr="00895FB7" w14:paraId="283B2A3A" w14:textId="77777777" w:rsidTr="00EE4F58">
        <w:tc>
          <w:tcPr>
            <w:tcW w:w="3855" w:type="dxa"/>
            <w:tcBorders>
              <w:top w:val="single" w:sz="4" w:space="0" w:color="auto"/>
            </w:tcBorders>
          </w:tcPr>
          <w:p w14:paraId="2130291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b/>
                <w:bCs/>
              </w:rPr>
            </w:pPr>
            <w:r w:rsidRPr="00895FB7">
              <w:rPr>
                <w:rFonts w:ascii="Arial" w:hAnsi="Arial" w:cs="Arial"/>
                <w:b/>
                <w:bCs/>
              </w:rPr>
              <w:t>Authors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4FA6038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b/>
                <w:bCs/>
              </w:rPr>
            </w:pPr>
            <w:r w:rsidRPr="00895FB7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4501" w:type="dxa"/>
            <w:tcBorders>
              <w:top w:val="single" w:sz="4" w:space="0" w:color="auto"/>
            </w:tcBorders>
          </w:tcPr>
          <w:p w14:paraId="2EE1D1D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  <w:b/>
                <w:bCs/>
              </w:rPr>
            </w:pPr>
            <w:r w:rsidRPr="00895FB7">
              <w:rPr>
                <w:rFonts w:ascii="Arial" w:hAnsi="Arial" w:cs="Arial"/>
                <w:b/>
                <w:bCs/>
              </w:rPr>
              <w:t>Article Title</w:t>
            </w:r>
          </w:p>
        </w:tc>
      </w:tr>
      <w:tr w:rsidR="00C46E53" w:rsidRPr="00895FB7" w14:paraId="226E7328" w14:textId="77777777" w:rsidTr="00EE4F58">
        <w:tc>
          <w:tcPr>
            <w:tcW w:w="3855" w:type="dxa"/>
          </w:tcPr>
          <w:p w14:paraId="00CFAAB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Aminabadi, N. A., Erfanparast, L., Sohrabi, A., Oskouei, S. G., Naghili, A. </w:t>
            </w:r>
          </w:p>
        </w:tc>
        <w:tc>
          <w:tcPr>
            <w:tcW w:w="828" w:type="dxa"/>
          </w:tcPr>
          <w:p w14:paraId="39D6134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2</w:t>
            </w:r>
          </w:p>
        </w:tc>
        <w:tc>
          <w:tcPr>
            <w:tcW w:w="4501" w:type="dxa"/>
          </w:tcPr>
          <w:p w14:paraId="64AED6A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The Impact of Virtual Reality Distraction on Pain and Anxiety during Dental Treatment in 4-6 Year-Old Children: a Randomized Controlled Clinical Trial </w:t>
            </w:r>
          </w:p>
        </w:tc>
      </w:tr>
      <w:tr w:rsidR="00C46E53" w:rsidRPr="00895FB7" w14:paraId="12ECAD0C" w14:textId="77777777" w:rsidTr="00EE4F58">
        <w:tc>
          <w:tcPr>
            <w:tcW w:w="3855" w:type="dxa"/>
          </w:tcPr>
          <w:p w14:paraId="024483E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Mohammad, E., Ahmad, M.</w:t>
            </w:r>
          </w:p>
        </w:tc>
        <w:tc>
          <w:tcPr>
            <w:tcW w:w="828" w:type="dxa"/>
          </w:tcPr>
          <w:p w14:paraId="1983E0A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8</w:t>
            </w:r>
          </w:p>
        </w:tc>
        <w:tc>
          <w:tcPr>
            <w:tcW w:w="4501" w:type="dxa"/>
          </w:tcPr>
          <w:p w14:paraId="734E039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Virtual reality as a distraction technique for pain and anxiety among patients with breast cancer: A randomized control trial </w:t>
            </w:r>
          </w:p>
        </w:tc>
      </w:tr>
      <w:tr w:rsidR="00C46E53" w:rsidRPr="00895FB7" w14:paraId="74A8F0B3" w14:textId="77777777" w:rsidTr="00EE4F58">
        <w:tc>
          <w:tcPr>
            <w:tcW w:w="3855" w:type="dxa"/>
          </w:tcPr>
          <w:p w14:paraId="1CB75C2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Bekelis, K., Calnan, D., Simmons, N., MacKenzie, T., Kakoulides, G.</w:t>
            </w:r>
          </w:p>
        </w:tc>
        <w:tc>
          <w:tcPr>
            <w:tcW w:w="828" w:type="dxa"/>
          </w:tcPr>
          <w:p w14:paraId="415655B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7</w:t>
            </w:r>
          </w:p>
        </w:tc>
        <w:tc>
          <w:tcPr>
            <w:tcW w:w="4501" w:type="dxa"/>
          </w:tcPr>
          <w:p w14:paraId="28237E1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Effect of an Immersive Preoperative Virtual Reality Experience on Patient Reported Outcomes: A Randomized Controlled Trial </w:t>
            </w:r>
          </w:p>
        </w:tc>
      </w:tr>
      <w:tr w:rsidR="00C46E53" w:rsidRPr="00895FB7" w14:paraId="4F5CA378" w14:textId="77777777" w:rsidTr="00EE4F58">
        <w:tc>
          <w:tcPr>
            <w:tcW w:w="3855" w:type="dxa"/>
          </w:tcPr>
          <w:p w14:paraId="1026F3A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anares, T., Parrish, C., Santos, C., Badawi, A., Stewart, A., Kleinman, K., Psoter, K., McGuire, J., </w:t>
            </w:r>
          </w:p>
        </w:tc>
        <w:tc>
          <w:tcPr>
            <w:tcW w:w="828" w:type="dxa"/>
          </w:tcPr>
          <w:p w14:paraId="415DDB1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48AA7BD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Pediatric Coping During Venipuncture With Virtual Reality: Pilot Randomized Controlled Trial </w:t>
            </w:r>
          </w:p>
        </w:tc>
      </w:tr>
      <w:tr w:rsidR="00C46E53" w:rsidRPr="00895FB7" w14:paraId="45FAE665" w14:textId="77777777" w:rsidTr="00EE4F58">
        <w:tc>
          <w:tcPr>
            <w:tcW w:w="3855" w:type="dxa"/>
          </w:tcPr>
          <w:p w14:paraId="2FF8025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han, E., Chung, J., Wong, T., Lien, A., Yang, J.</w:t>
            </w:r>
          </w:p>
        </w:tc>
        <w:tc>
          <w:tcPr>
            <w:tcW w:w="828" w:type="dxa"/>
          </w:tcPr>
          <w:p w14:paraId="587DC17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7</w:t>
            </w:r>
          </w:p>
        </w:tc>
        <w:tc>
          <w:tcPr>
            <w:tcW w:w="4501" w:type="dxa"/>
          </w:tcPr>
          <w:p w14:paraId="6B736BC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Application of a virtual reality prototype for pain relief of pediatric burn in Taiwan </w:t>
            </w:r>
          </w:p>
        </w:tc>
      </w:tr>
      <w:tr w:rsidR="00C46E53" w:rsidRPr="00895FB7" w14:paraId="41A79318" w14:textId="77777777" w:rsidTr="00EE4F58">
        <w:tc>
          <w:tcPr>
            <w:tcW w:w="3855" w:type="dxa"/>
          </w:tcPr>
          <w:p w14:paraId="45658B9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han, E., Hovenden, M., Ramage, E., Ling, N., Pham, J., Rahim, A., Lam, C., Liu, L., Foster, S., Sambell, R., Jeyachanthiran, K.,</w:t>
            </w:r>
          </w:p>
        </w:tc>
        <w:tc>
          <w:tcPr>
            <w:tcW w:w="828" w:type="dxa"/>
          </w:tcPr>
          <w:p w14:paraId="63A8934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5526842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Virtual Reality for Pediatric Needle Procedural Pain: Two Randomized Clinical Trials </w:t>
            </w:r>
          </w:p>
        </w:tc>
      </w:tr>
      <w:tr w:rsidR="00C46E53" w:rsidRPr="00895FB7" w14:paraId="07DFF77D" w14:textId="77777777" w:rsidTr="00EE4F58">
        <w:tc>
          <w:tcPr>
            <w:tcW w:w="3855" w:type="dxa"/>
          </w:tcPr>
          <w:p w14:paraId="54C2E6E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han, J., Yeam, C., Kee, H., Tan, C., Sultana, R., Sia, A., Sng, B. </w:t>
            </w:r>
          </w:p>
        </w:tc>
        <w:tc>
          <w:tcPr>
            <w:tcW w:w="828" w:type="dxa"/>
          </w:tcPr>
          <w:p w14:paraId="5420BD9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071691B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The use of pre-operative virtual reality to reduce anxiety in women undergoing gynecological surgeries: A prospective cohort study </w:t>
            </w:r>
          </w:p>
        </w:tc>
      </w:tr>
      <w:tr w:rsidR="00C46E53" w:rsidRPr="00895FB7" w14:paraId="4E756386" w14:textId="77777777" w:rsidTr="00EE4F58">
        <w:tc>
          <w:tcPr>
            <w:tcW w:w="3855" w:type="dxa"/>
          </w:tcPr>
          <w:p w14:paraId="3626352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Clerc, P., Arneja, J., Zwimpfer, C., Behboudi, A., Goldman, R.</w:t>
            </w:r>
          </w:p>
        </w:tc>
        <w:tc>
          <w:tcPr>
            <w:tcW w:w="828" w:type="dxa"/>
          </w:tcPr>
          <w:p w14:paraId="72D0E7B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535712B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A Randomized Controlled Trial of Virtual Reality in Awake Minor Pediatric Plastic Surgery Procedures </w:t>
            </w:r>
          </w:p>
        </w:tc>
      </w:tr>
      <w:tr w:rsidR="00C46E53" w:rsidRPr="00895FB7" w14:paraId="604ED3DC" w14:textId="77777777" w:rsidTr="00EE4F58">
        <w:tc>
          <w:tcPr>
            <w:tcW w:w="3855" w:type="dxa"/>
          </w:tcPr>
          <w:p w14:paraId="0877E73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Das, D., Grimmer, K., Sparnon, A., McRae, S., Thomas, B.</w:t>
            </w:r>
          </w:p>
        </w:tc>
        <w:tc>
          <w:tcPr>
            <w:tcW w:w="828" w:type="dxa"/>
          </w:tcPr>
          <w:p w14:paraId="7AEF0E0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5</w:t>
            </w:r>
          </w:p>
        </w:tc>
        <w:tc>
          <w:tcPr>
            <w:tcW w:w="4501" w:type="dxa"/>
          </w:tcPr>
          <w:p w14:paraId="3FF976C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efficacy of playing a virtual reality game in modulating pain for children with acute burn injuries: A randomized controlled trial</w:t>
            </w:r>
          </w:p>
        </w:tc>
      </w:tr>
      <w:tr w:rsidR="00C46E53" w:rsidRPr="00895FB7" w14:paraId="5982958C" w14:textId="77777777" w:rsidTr="00EE4F58">
        <w:tc>
          <w:tcPr>
            <w:tcW w:w="3855" w:type="dxa"/>
          </w:tcPr>
          <w:p w14:paraId="4B228CC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Dehghan, F., Jalali, R., Bashiri, H.</w:t>
            </w:r>
          </w:p>
        </w:tc>
        <w:tc>
          <w:tcPr>
            <w:tcW w:w="828" w:type="dxa"/>
          </w:tcPr>
          <w:p w14:paraId="077F1FF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32FAC5C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he effect of virtual reality technology on preoperative anxiety in children: a Solomon four-group randomized clinical trial</w:t>
            </w:r>
          </w:p>
        </w:tc>
      </w:tr>
      <w:tr w:rsidR="00C46E53" w:rsidRPr="00895FB7" w14:paraId="0CE1B3E0" w14:textId="77777777" w:rsidTr="00EE4F58">
        <w:tc>
          <w:tcPr>
            <w:tcW w:w="3855" w:type="dxa"/>
          </w:tcPr>
          <w:p w14:paraId="01AFFA6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Deo, N., Khan, K., Mak, J., Allotey, J., Gonzalez Carreras, F., Fusari, G., Benn, J. </w:t>
            </w:r>
          </w:p>
        </w:tc>
        <w:tc>
          <w:tcPr>
            <w:tcW w:w="828" w:type="dxa"/>
          </w:tcPr>
          <w:p w14:paraId="5726BD8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0442AC8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for acute pain in outpatient hysteroscopy: a randomised controlled trial</w:t>
            </w:r>
          </w:p>
        </w:tc>
      </w:tr>
      <w:tr w:rsidR="00C46E53" w:rsidRPr="00895FB7" w14:paraId="3A6F6687" w14:textId="77777777" w:rsidTr="00EE4F58">
        <w:tc>
          <w:tcPr>
            <w:tcW w:w="3855" w:type="dxa"/>
          </w:tcPr>
          <w:p w14:paraId="49BE636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Dunn, A., Patterson, J., Biega, C., Grishchenko, A., Luna, J., Stanek, J., Strouse, R.</w:t>
            </w:r>
          </w:p>
        </w:tc>
        <w:tc>
          <w:tcPr>
            <w:tcW w:w="828" w:type="dxa"/>
          </w:tcPr>
          <w:p w14:paraId="27F7534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5641EEB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A Novel Clinician-Orchestrated Virtual Reality Platform for Distraction During Pediatric Intravenous Procedures in Children With Hemophilia: Randomized Controlled Trial </w:t>
            </w:r>
          </w:p>
        </w:tc>
      </w:tr>
      <w:tr w:rsidR="00C46E53" w:rsidRPr="00895FB7" w14:paraId="082EC626" w14:textId="77777777" w:rsidTr="00EE4F58">
        <w:tc>
          <w:tcPr>
            <w:tcW w:w="3855" w:type="dxa"/>
          </w:tcPr>
          <w:p w14:paraId="5EBD1B8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ijlers, R., Dierckx, B., Staals, L., Berghmans, J., van der Schroeff, M., Strabbing, E., Wijnen, R., Hillegers, M., Legerstee, J., Utens, E.</w:t>
            </w:r>
          </w:p>
        </w:tc>
        <w:tc>
          <w:tcPr>
            <w:tcW w:w="828" w:type="dxa"/>
          </w:tcPr>
          <w:p w14:paraId="17D6567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14BF410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Virtual reality exposure before elective day care surgery to reduce anxiety and pain in children: A randomised controlled trial </w:t>
            </w:r>
          </w:p>
        </w:tc>
      </w:tr>
      <w:tr w:rsidR="00C46E53" w:rsidRPr="00895FB7" w14:paraId="6437957B" w14:textId="77777777" w:rsidTr="00EE4F58">
        <w:tc>
          <w:tcPr>
            <w:tcW w:w="3855" w:type="dxa"/>
          </w:tcPr>
          <w:p w14:paraId="0574450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lastRenderedPageBreak/>
              <w:t>Ganry, L., Hersant, B., Sidahmed-Mezi, M., Dhonneur, G., Meningaud, J. </w:t>
            </w:r>
          </w:p>
        </w:tc>
        <w:tc>
          <w:tcPr>
            <w:tcW w:w="828" w:type="dxa"/>
          </w:tcPr>
          <w:p w14:paraId="58899B6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8</w:t>
            </w:r>
          </w:p>
        </w:tc>
        <w:tc>
          <w:tcPr>
            <w:tcW w:w="4501" w:type="dxa"/>
          </w:tcPr>
          <w:p w14:paraId="321B812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Using virtual reality to control preoperative anxiety in ambulatory surgery patients: A pilot study in maxillofacial and plastic surgery </w:t>
            </w:r>
          </w:p>
        </w:tc>
      </w:tr>
      <w:tr w:rsidR="00C46E53" w:rsidRPr="00895FB7" w14:paraId="288BE300" w14:textId="77777777" w:rsidTr="00EE4F58">
        <w:tc>
          <w:tcPr>
            <w:tcW w:w="3855" w:type="dxa"/>
          </w:tcPr>
          <w:p w14:paraId="436E6C5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Özalp Gerçeker, G., Ayar, D., Özdemir, E., Bektaş, M</w:t>
            </w:r>
          </w:p>
        </w:tc>
        <w:tc>
          <w:tcPr>
            <w:tcW w:w="828" w:type="dxa"/>
          </w:tcPr>
          <w:p w14:paraId="7E40466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02DB0CE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s of virtual reality on pain, fear and anxiety during blood draw in children aged 5–12 years old: A randomised controlled study</w:t>
            </w:r>
          </w:p>
        </w:tc>
      </w:tr>
      <w:tr w:rsidR="00C46E53" w:rsidRPr="00895FB7" w14:paraId="16F4AE48" w14:textId="77777777" w:rsidTr="00EE4F58">
        <w:tc>
          <w:tcPr>
            <w:tcW w:w="3855" w:type="dxa"/>
          </w:tcPr>
          <w:p w14:paraId="199036F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Gershon, J., Zimand, E., Lemos, R., Rothbaum, B., Hodges, L. </w:t>
            </w:r>
          </w:p>
        </w:tc>
        <w:tc>
          <w:tcPr>
            <w:tcW w:w="828" w:type="dxa"/>
          </w:tcPr>
          <w:p w14:paraId="4C9A7D6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4</w:t>
            </w:r>
          </w:p>
        </w:tc>
        <w:tc>
          <w:tcPr>
            <w:tcW w:w="4501" w:type="dxa"/>
          </w:tcPr>
          <w:p w14:paraId="5DC984B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Use of Virtual Reality as a Distractor for Painful Procedures in a Patient with Pediatric Cancer: A Case Study </w:t>
            </w:r>
          </w:p>
        </w:tc>
      </w:tr>
      <w:tr w:rsidR="00C46E53" w:rsidRPr="00895FB7" w14:paraId="47FB8D11" w14:textId="77777777" w:rsidTr="00EE4F58">
        <w:tc>
          <w:tcPr>
            <w:tcW w:w="3855" w:type="dxa"/>
          </w:tcPr>
          <w:p w14:paraId="43CEBF2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Gold, J., Kim, S., Kant, A., Joseph, M., Rizzo, A.</w:t>
            </w:r>
          </w:p>
        </w:tc>
        <w:tc>
          <w:tcPr>
            <w:tcW w:w="828" w:type="dxa"/>
          </w:tcPr>
          <w:p w14:paraId="6D88CB9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6</w:t>
            </w:r>
          </w:p>
        </w:tc>
        <w:tc>
          <w:tcPr>
            <w:tcW w:w="4501" w:type="dxa"/>
          </w:tcPr>
          <w:p w14:paraId="33F7E43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Effectiveness of Virtual Reality for Pediatric Pain Distraction during IV Placement </w:t>
            </w:r>
          </w:p>
        </w:tc>
      </w:tr>
      <w:tr w:rsidR="00C46E53" w:rsidRPr="00895FB7" w14:paraId="2462C539" w14:textId="77777777" w:rsidTr="00EE4F58">
        <w:tc>
          <w:tcPr>
            <w:tcW w:w="3855" w:type="dxa"/>
          </w:tcPr>
          <w:p w14:paraId="185F92A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Gold, J., Mahrer, N.</w:t>
            </w:r>
          </w:p>
        </w:tc>
        <w:tc>
          <w:tcPr>
            <w:tcW w:w="828" w:type="dxa"/>
          </w:tcPr>
          <w:p w14:paraId="2589E37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8</w:t>
            </w:r>
          </w:p>
        </w:tc>
        <w:tc>
          <w:tcPr>
            <w:tcW w:w="4501" w:type="dxa"/>
          </w:tcPr>
          <w:p w14:paraId="35E81B0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Is Virtual Reality Ready for Prime Time in the Medical Space? A Randomized Control Trial of Pediatric Virtual Reality for Acute Procedural Pain Management </w:t>
            </w:r>
          </w:p>
        </w:tc>
      </w:tr>
      <w:tr w:rsidR="00C46E53" w:rsidRPr="00895FB7" w14:paraId="20C2E04B" w14:textId="77777777" w:rsidTr="00EE4F58">
        <w:tc>
          <w:tcPr>
            <w:tcW w:w="3855" w:type="dxa"/>
          </w:tcPr>
          <w:p w14:paraId="7C34ED1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Gold, J., SooHoo, M., Laikin, A., Lane, A., Klein, M.</w:t>
            </w:r>
          </w:p>
        </w:tc>
        <w:tc>
          <w:tcPr>
            <w:tcW w:w="828" w:type="dxa"/>
          </w:tcPr>
          <w:p w14:paraId="1577FC2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3710F63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 of an Immersive Virtual Reality Intervention on Pain and Anxiety Associated With Peripheral Intravenous Catheter Placement in the Pediatric Setting: A Randomized Clinical Trial</w:t>
            </w:r>
          </w:p>
        </w:tc>
      </w:tr>
      <w:tr w:rsidR="00C46E53" w:rsidRPr="00895FB7" w14:paraId="3A8F343A" w14:textId="77777777" w:rsidTr="00EE4F58">
        <w:tc>
          <w:tcPr>
            <w:tcW w:w="3855" w:type="dxa"/>
          </w:tcPr>
          <w:p w14:paraId="6F23733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Goldman, R., Behboudi, A. </w:t>
            </w:r>
          </w:p>
        </w:tc>
        <w:tc>
          <w:tcPr>
            <w:tcW w:w="828" w:type="dxa"/>
          </w:tcPr>
          <w:p w14:paraId="3E06DF6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28B4C8F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Pilot Randomized Controlled Trial of Virtual Reality vs. Standard-of-Care During Pediatric Laceration Repair </w:t>
            </w:r>
          </w:p>
        </w:tc>
      </w:tr>
      <w:tr w:rsidR="00C46E53" w:rsidRPr="00895FB7" w14:paraId="4C362206" w14:textId="77777777" w:rsidTr="00EE4F58">
        <w:tc>
          <w:tcPr>
            <w:tcW w:w="3855" w:type="dxa"/>
          </w:tcPr>
          <w:p w14:paraId="22D3764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Gujjar, K., van Wijk, A., Kumar, R., de Jongh, A.</w:t>
            </w:r>
          </w:p>
        </w:tc>
        <w:tc>
          <w:tcPr>
            <w:tcW w:w="828" w:type="dxa"/>
          </w:tcPr>
          <w:p w14:paraId="256C65A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4A84301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ﬃcacy of virtual reality exposure therapy for the treatment of dental phobia in adults: A randomized controlled trial</w:t>
            </w:r>
          </w:p>
        </w:tc>
      </w:tr>
      <w:tr w:rsidR="00C46E53" w:rsidRPr="00895FB7" w14:paraId="76025FFB" w14:textId="77777777" w:rsidTr="00EE4F58">
        <w:tc>
          <w:tcPr>
            <w:tcW w:w="3855" w:type="dxa"/>
          </w:tcPr>
          <w:p w14:paraId="53C40C1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Gupta, A., Thomas, J.</w:t>
            </w:r>
          </w:p>
        </w:tc>
        <w:tc>
          <w:tcPr>
            <w:tcW w:w="828" w:type="dxa"/>
          </w:tcPr>
          <w:p w14:paraId="23105B8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4594BC2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Use of Virtual Reality as a Surrogate for Parental Presence During Anesthetic Induction: A Case Report</w:t>
            </w:r>
          </w:p>
        </w:tc>
      </w:tr>
      <w:tr w:rsidR="00C46E53" w:rsidRPr="00895FB7" w14:paraId="7170A102" w14:textId="77777777" w:rsidTr="00EE4F58">
        <w:tc>
          <w:tcPr>
            <w:tcW w:w="3855" w:type="dxa"/>
          </w:tcPr>
          <w:p w14:paraId="5429152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Haisley, K., Straw, O., Müller, D., Antiporda, M., Zihni, A., Reavis, K., Bradley, D., Dunst, C.</w:t>
            </w:r>
          </w:p>
        </w:tc>
        <w:tc>
          <w:tcPr>
            <w:tcW w:w="828" w:type="dxa"/>
          </w:tcPr>
          <w:p w14:paraId="471D1B1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42A5E5E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Feasibility of implementing a virtual reality program as an adjuvant tool for peri-operative pain control; Results of a randomized controlled trial in minimally invasive foregut surgery </w:t>
            </w:r>
          </w:p>
        </w:tc>
      </w:tr>
      <w:tr w:rsidR="00C46E53" w:rsidRPr="00895FB7" w14:paraId="5B40A3FF" w14:textId="77777777" w:rsidTr="00EE4F58">
        <w:tc>
          <w:tcPr>
            <w:tcW w:w="3855" w:type="dxa"/>
          </w:tcPr>
          <w:p w14:paraId="08DDB36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Hoffman, H., Doctor, J., Patterson, D., Carrougher, G., Furness, T.</w:t>
            </w:r>
          </w:p>
        </w:tc>
        <w:tc>
          <w:tcPr>
            <w:tcW w:w="828" w:type="dxa"/>
          </w:tcPr>
          <w:p w14:paraId="3C37483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0</w:t>
            </w:r>
          </w:p>
        </w:tc>
        <w:tc>
          <w:tcPr>
            <w:tcW w:w="4501" w:type="dxa"/>
          </w:tcPr>
          <w:p w14:paraId="2FDA0D6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Virtual reality as an adjunctive pain control during burn wound care in adolescent patients </w:t>
            </w:r>
          </w:p>
        </w:tc>
      </w:tr>
      <w:tr w:rsidR="00C46E53" w:rsidRPr="00895FB7" w14:paraId="4F2D5E62" w14:textId="77777777" w:rsidTr="00EE4F58">
        <w:tc>
          <w:tcPr>
            <w:tcW w:w="3855" w:type="dxa"/>
          </w:tcPr>
          <w:p w14:paraId="59E0525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Hoxhallari, E., Behr, I., Bradshaw, J., Morkos, M., Haan, P., Schaefer, M., Clarkson, J. </w:t>
            </w:r>
          </w:p>
        </w:tc>
        <w:tc>
          <w:tcPr>
            <w:tcW w:w="828" w:type="dxa"/>
          </w:tcPr>
          <w:p w14:paraId="0DC3B23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2799B7D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Improves the Patient Experience during Wide-Awake Local Anesthesia No Tourniquet Hand Surgery: A Single-Blind, Randomized, Prospective Study</w:t>
            </w:r>
          </w:p>
        </w:tc>
      </w:tr>
      <w:tr w:rsidR="00C46E53" w:rsidRPr="00895FB7" w14:paraId="3A45A244" w14:textId="77777777" w:rsidTr="00EE4F58">
        <w:tc>
          <w:tcPr>
            <w:tcW w:w="3855" w:type="dxa"/>
          </w:tcPr>
          <w:p w14:paraId="1A8ABBC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Jeffs, D., Dorman, D., Brown, S., Files, A., Graves, T., Kirk, E., Meredith-Neve, S., Sanders, J., White, B., Swearingen, C. </w:t>
            </w:r>
          </w:p>
        </w:tc>
        <w:tc>
          <w:tcPr>
            <w:tcW w:w="828" w:type="dxa"/>
          </w:tcPr>
          <w:p w14:paraId="57539E6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4</w:t>
            </w:r>
          </w:p>
        </w:tc>
        <w:tc>
          <w:tcPr>
            <w:tcW w:w="4501" w:type="dxa"/>
          </w:tcPr>
          <w:p w14:paraId="3DEFF98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 of Virtual Reality on Adolescent Pain During Burn Wound Care</w:t>
            </w:r>
          </w:p>
        </w:tc>
      </w:tr>
      <w:tr w:rsidR="00C46E53" w:rsidRPr="00895FB7" w14:paraId="060EE4FE" w14:textId="77777777" w:rsidTr="00EE4F58">
        <w:tc>
          <w:tcPr>
            <w:tcW w:w="3855" w:type="dxa"/>
          </w:tcPr>
          <w:p w14:paraId="1C6ED0D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lastRenderedPageBreak/>
              <w:t>Jiang, M., Upton, E., Newby, J.</w:t>
            </w:r>
          </w:p>
        </w:tc>
        <w:tc>
          <w:tcPr>
            <w:tcW w:w="828" w:type="dxa"/>
          </w:tcPr>
          <w:p w14:paraId="624E7C2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77FED3C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A randomised wait-list controlled pilot trial of one-session virtual reality exposure therapy for blood-injection-injury phobias</w:t>
            </w:r>
          </w:p>
        </w:tc>
      </w:tr>
      <w:tr w:rsidR="00C46E53" w:rsidRPr="00895FB7" w14:paraId="56417B3C" w14:textId="77777777" w:rsidTr="00EE4F58">
        <w:tc>
          <w:tcPr>
            <w:tcW w:w="3855" w:type="dxa"/>
          </w:tcPr>
          <w:p w14:paraId="04738F3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Jung, M., Libaw, J., Ma, K., Whitlock, E., Feiner, J., Sinskey, J.</w:t>
            </w:r>
          </w:p>
        </w:tc>
        <w:tc>
          <w:tcPr>
            <w:tcW w:w="828" w:type="dxa"/>
          </w:tcPr>
          <w:p w14:paraId="6049C12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08844B1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Pediatric Distraction on Induction of Anesthesia with Virtual Reality (PEDI-VR) and Perioperative Anxiolysis: A Randomized Controlled Trial</w:t>
            </w:r>
          </w:p>
        </w:tc>
      </w:tr>
      <w:tr w:rsidR="00C46E53" w:rsidRPr="00895FB7" w14:paraId="1644DEED" w14:textId="77777777" w:rsidTr="00EE4F58">
        <w:tc>
          <w:tcPr>
            <w:tcW w:w="3855" w:type="dxa"/>
          </w:tcPr>
          <w:p w14:paraId="29218A6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Khadra, C., Ballard, A., Déry, J., Paquin, D., Fortin, J., Perreault, I., Labbe, D., Hoffman, H., Bouchard, S., LeMay, S.,</w:t>
            </w:r>
          </w:p>
        </w:tc>
        <w:tc>
          <w:tcPr>
            <w:tcW w:w="828" w:type="dxa"/>
          </w:tcPr>
          <w:p w14:paraId="06C6A66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8</w:t>
            </w:r>
          </w:p>
        </w:tc>
        <w:tc>
          <w:tcPr>
            <w:tcW w:w="4501" w:type="dxa"/>
          </w:tcPr>
          <w:p w14:paraId="0DEB486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Projector-based virtual reality dome environment for procedural pain and anxiety in young children with burn injuries: a pilot study </w:t>
            </w:r>
          </w:p>
        </w:tc>
      </w:tr>
      <w:tr w:rsidR="00C46E53" w:rsidRPr="00895FB7" w14:paraId="27CC4BEF" w14:textId="77777777" w:rsidTr="00EE4F58">
        <w:tc>
          <w:tcPr>
            <w:tcW w:w="3855" w:type="dxa"/>
          </w:tcPr>
          <w:p w14:paraId="6B28DF3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Konstantatos, A., Angliss, M., Costello, V., Cleland, H., Stafrace, S. </w:t>
            </w:r>
          </w:p>
        </w:tc>
        <w:tc>
          <w:tcPr>
            <w:tcW w:w="828" w:type="dxa"/>
          </w:tcPr>
          <w:p w14:paraId="1A085F3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9</w:t>
            </w:r>
          </w:p>
        </w:tc>
        <w:tc>
          <w:tcPr>
            <w:tcW w:w="4501" w:type="dxa"/>
          </w:tcPr>
          <w:p w14:paraId="4E3A25E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Predicting the effectiveness of virtual reality relaxation on pain and anxiety when added to PCA morphine in patients having burns dressings changes </w:t>
            </w:r>
          </w:p>
        </w:tc>
      </w:tr>
      <w:tr w:rsidR="00C46E53" w:rsidRPr="00895FB7" w14:paraId="088393C7" w14:textId="77777777" w:rsidTr="00EE4F58">
        <w:tc>
          <w:tcPr>
            <w:tcW w:w="3855" w:type="dxa"/>
          </w:tcPr>
          <w:p w14:paraId="6389DAD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Koticha, P., Katge, F., Shetty, S., Patil, D.</w:t>
            </w:r>
          </w:p>
        </w:tc>
        <w:tc>
          <w:tcPr>
            <w:tcW w:w="828" w:type="dxa"/>
          </w:tcPr>
          <w:p w14:paraId="3A9CCA0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2BFF9F0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iveness of Virtual Reality Eyeglasses as a Distraction Aid to Reduce Anxiety among 6–10-year-old Children Undergoing Dental Extraction Procedure</w:t>
            </w:r>
          </w:p>
        </w:tc>
      </w:tr>
      <w:tr w:rsidR="00C46E53" w:rsidRPr="00895FB7" w14:paraId="143C0F94" w14:textId="77777777" w:rsidTr="00EE4F58">
        <w:tc>
          <w:tcPr>
            <w:tcW w:w="3855" w:type="dxa"/>
          </w:tcPr>
          <w:p w14:paraId="3AC8E56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Lahti, S., Suominen, A., Freeman, R., Lähteenoja, T., Humphris, G. </w:t>
            </w:r>
          </w:p>
        </w:tc>
        <w:tc>
          <w:tcPr>
            <w:tcW w:w="828" w:type="dxa"/>
          </w:tcPr>
          <w:p w14:paraId="48165FE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1D6A5B4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Relaxation to Decrease Dental Anxiety</w:t>
            </w:r>
          </w:p>
        </w:tc>
      </w:tr>
      <w:tr w:rsidR="00C46E53" w:rsidRPr="00895FB7" w14:paraId="60FC321A" w14:textId="77777777" w:rsidTr="00EE4F58">
        <w:tc>
          <w:tcPr>
            <w:tcW w:w="3855" w:type="dxa"/>
          </w:tcPr>
          <w:p w14:paraId="5F2E6C5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Lee, H., Bae, W., Park, J., Jung, J., Hwang, S., Kim, D., Kwak, Y.</w:t>
            </w:r>
          </w:p>
        </w:tc>
        <w:tc>
          <w:tcPr>
            <w:tcW w:w="828" w:type="dxa"/>
          </w:tcPr>
          <w:p w14:paraId="1300368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0A39A85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environment using a dome screen for procedural pain in young children during intravenous placement: A pilot randomized controlled trial</w:t>
            </w:r>
          </w:p>
        </w:tc>
      </w:tr>
      <w:tr w:rsidR="00C46E53" w:rsidRPr="00895FB7" w14:paraId="6B73B9BB" w14:textId="77777777" w:rsidTr="00EE4F58">
        <w:tc>
          <w:tcPr>
            <w:tcW w:w="3855" w:type="dxa"/>
          </w:tcPr>
          <w:p w14:paraId="461AEC2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Liu, K., Ninan, S., Laitman, B., Goldrich, D., Iloreta, A., Londino, A.</w:t>
            </w:r>
          </w:p>
        </w:tc>
        <w:tc>
          <w:tcPr>
            <w:tcW w:w="828" w:type="dxa"/>
          </w:tcPr>
          <w:p w14:paraId="11E1A24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181B540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as Distraction Analgesia and Anxiolysis for Pediatric Otolaryngology Procedures</w:t>
            </w:r>
          </w:p>
        </w:tc>
      </w:tr>
      <w:tr w:rsidR="00C46E53" w:rsidRPr="00895FB7" w14:paraId="503CEC5D" w14:textId="77777777" w:rsidTr="00EE4F58">
        <w:tc>
          <w:tcPr>
            <w:tcW w:w="3855" w:type="dxa"/>
          </w:tcPr>
          <w:p w14:paraId="51A91A5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Marquess, M., Johnston, S., Williams, N., Giordano, C., Leiby, B., Hurwitz, M., Dicker, A., Den, R.</w:t>
            </w:r>
          </w:p>
        </w:tc>
        <w:tc>
          <w:tcPr>
            <w:tcW w:w="828" w:type="dxa"/>
          </w:tcPr>
          <w:p w14:paraId="5F63781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7</w:t>
            </w:r>
          </w:p>
        </w:tc>
        <w:tc>
          <w:tcPr>
            <w:tcW w:w="4501" w:type="dxa"/>
          </w:tcPr>
          <w:p w14:paraId="0603861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A pilot study to determine if the use of a virtual reality education module reduces anxiety and increases comprehension in patients receiving radiation therapy</w:t>
            </w:r>
          </w:p>
        </w:tc>
      </w:tr>
      <w:tr w:rsidR="00C46E53" w:rsidRPr="00895FB7" w14:paraId="00D4B81E" w14:textId="77777777" w:rsidTr="00EE4F58">
        <w:tc>
          <w:tcPr>
            <w:tcW w:w="3855" w:type="dxa"/>
          </w:tcPr>
          <w:p w14:paraId="4C447FD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McSherry, T., Atterbury, M., Gartner, S., Helmold, E., Searles, D., Schulman, C.</w:t>
            </w:r>
          </w:p>
        </w:tc>
        <w:tc>
          <w:tcPr>
            <w:tcW w:w="828" w:type="dxa"/>
          </w:tcPr>
          <w:p w14:paraId="7AE9C6C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8</w:t>
            </w:r>
          </w:p>
        </w:tc>
        <w:tc>
          <w:tcPr>
            <w:tcW w:w="4501" w:type="dxa"/>
          </w:tcPr>
          <w:p w14:paraId="757ABDE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Randomized, Crossover Study of Immersive Virtual Reality to Decrease Opioid Use During Painful Wound Care Procedures in Adults </w:t>
            </w:r>
          </w:p>
        </w:tc>
      </w:tr>
      <w:tr w:rsidR="00C46E53" w:rsidRPr="00895FB7" w14:paraId="221B7CD1" w14:textId="77777777" w:rsidTr="00EE4F58">
        <w:tc>
          <w:tcPr>
            <w:tcW w:w="3855" w:type="dxa"/>
          </w:tcPr>
          <w:p w14:paraId="7BA7FEF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Mosadeghi, S., Reid, M., Martinez, B., Rosen, B., Spiegel, B.</w:t>
            </w:r>
          </w:p>
        </w:tc>
        <w:tc>
          <w:tcPr>
            <w:tcW w:w="828" w:type="dxa"/>
          </w:tcPr>
          <w:p w14:paraId="76EDEA3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6</w:t>
            </w:r>
          </w:p>
        </w:tc>
        <w:tc>
          <w:tcPr>
            <w:tcW w:w="4501" w:type="dxa"/>
          </w:tcPr>
          <w:p w14:paraId="203EBE6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Feasibility of an Immersive Virtual Reality Intervention for Hospitalized Patients: An Observational Cohort Study </w:t>
            </w:r>
          </w:p>
        </w:tc>
      </w:tr>
      <w:tr w:rsidR="00C46E53" w:rsidRPr="00895FB7" w14:paraId="6CC311ED" w14:textId="77777777" w:rsidTr="00EE4F58">
        <w:tc>
          <w:tcPr>
            <w:tcW w:w="3855" w:type="dxa"/>
          </w:tcPr>
          <w:p w14:paraId="13901A0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Niharika, P., Reddy, N., Srujana, P., Srikanth, K., Daneswari, V., Geetha, K. </w:t>
            </w:r>
          </w:p>
        </w:tc>
        <w:tc>
          <w:tcPr>
            <w:tcW w:w="828" w:type="dxa"/>
          </w:tcPr>
          <w:p w14:paraId="1A42FF3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8</w:t>
            </w:r>
          </w:p>
        </w:tc>
        <w:tc>
          <w:tcPr>
            <w:tcW w:w="4501" w:type="dxa"/>
          </w:tcPr>
          <w:p w14:paraId="1745D32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s of distraction using virtual reality technology on pain perception and anxiety levels in children during pulp therapy of primary molars</w:t>
            </w:r>
          </w:p>
        </w:tc>
      </w:tr>
      <w:tr w:rsidR="00C46E53" w:rsidRPr="00895FB7" w14:paraId="3137E5CB" w14:textId="77777777" w:rsidTr="00EE4F58">
        <w:tc>
          <w:tcPr>
            <w:tcW w:w="3855" w:type="dxa"/>
          </w:tcPr>
          <w:p w14:paraId="1293B43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Noben, L., Goossens, S., Truijens, S., Van Berckel, M., Perquin, C., Slooter, G., Van Rooijen, S.</w:t>
            </w:r>
          </w:p>
        </w:tc>
        <w:tc>
          <w:tcPr>
            <w:tcW w:w="828" w:type="dxa"/>
          </w:tcPr>
          <w:p w14:paraId="4775C3C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0BE37CD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A Virtual Reality Video to Improve Information Provision and Reduce Anxiety Before Cesarean Delivery: Randomized Controlled Trial</w:t>
            </w:r>
          </w:p>
        </w:tc>
      </w:tr>
      <w:tr w:rsidR="00C46E53" w:rsidRPr="00895FB7" w14:paraId="54D15408" w14:textId="77777777" w:rsidTr="00EE4F58">
        <w:tc>
          <w:tcPr>
            <w:tcW w:w="3855" w:type="dxa"/>
          </w:tcPr>
          <w:p w14:paraId="4877795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Nunna, M., Dasaraju, R., Kamatham, R., Mallineni, S., Nuvvula, S. </w:t>
            </w:r>
          </w:p>
        </w:tc>
        <w:tc>
          <w:tcPr>
            <w:tcW w:w="828" w:type="dxa"/>
          </w:tcPr>
          <w:p w14:paraId="2A778561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4644B49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Comparative evaluation of virtual reality distraction and counter-stimulation on </w:t>
            </w:r>
            <w:r w:rsidRPr="00895FB7">
              <w:rPr>
                <w:rFonts w:ascii="Arial" w:hAnsi="Arial" w:cs="Arial"/>
              </w:rPr>
              <w:lastRenderedPageBreak/>
              <w:t xml:space="preserve">dental anxiety and pain perception in children </w:t>
            </w:r>
          </w:p>
        </w:tc>
      </w:tr>
      <w:tr w:rsidR="00C46E53" w:rsidRPr="00895FB7" w14:paraId="539C0FBC" w14:textId="77777777" w:rsidTr="00EE4F58">
        <w:tc>
          <w:tcPr>
            <w:tcW w:w="3855" w:type="dxa"/>
          </w:tcPr>
          <w:p w14:paraId="7D9199C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lastRenderedPageBreak/>
              <w:t>Oyama, H., Kaneda, M., Katsumata, N., Akechi, T., Ohsuga, M.</w:t>
            </w:r>
          </w:p>
        </w:tc>
        <w:tc>
          <w:tcPr>
            <w:tcW w:w="828" w:type="dxa"/>
          </w:tcPr>
          <w:p w14:paraId="55C6916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0</w:t>
            </w:r>
          </w:p>
        </w:tc>
        <w:tc>
          <w:tcPr>
            <w:tcW w:w="4501" w:type="dxa"/>
          </w:tcPr>
          <w:p w14:paraId="3DC542A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Using the Bedside Wellness System During Chemotherapy Decreases Fatigue and Emesis in Cancer Patients </w:t>
            </w:r>
          </w:p>
        </w:tc>
      </w:tr>
      <w:tr w:rsidR="00C46E53" w:rsidRPr="00895FB7" w14:paraId="4BDAFCAD" w14:textId="77777777" w:rsidTr="00EE4F58">
        <w:tc>
          <w:tcPr>
            <w:tcW w:w="3855" w:type="dxa"/>
          </w:tcPr>
          <w:p w14:paraId="2514892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Ran, L., Zhao, N., Fan, L., Zhou, P., Zhang, C., Yu, C.</w:t>
            </w:r>
          </w:p>
        </w:tc>
        <w:tc>
          <w:tcPr>
            <w:tcW w:w="828" w:type="dxa"/>
          </w:tcPr>
          <w:p w14:paraId="1FDF29B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4F5004F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Application of virtual reality on non-drug behavioral management of short-term dental procedure in children</w:t>
            </w:r>
          </w:p>
        </w:tc>
      </w:tr>
      <w:tr w:rsidR="00C46E53" w:rsidRPr="00895FB7" w14:paraId="219A77E6" w14:textId="77777777" w:rsidTr="00EE4F58">
        <w:tc>
          <w:tcPr>
            <w:tcW w:w="3855" w:type="dxa"/>
          </w:tcPr>
          <w:p w14:paraId="2B1C523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Robertson, A., Khan, R., Fick, D., Robertson, W., Gunaratne, D., Yapa, S., Bowden, V., Hoffman, H., Rajan, R.</w:t>
            </w:r>
          </w:p>
        </w:tc>
        <w:tc>
          <w:tcPr>
            <w:tcW w:w="828" w:type="dxa"/>
          </w:tcPr>
          <w:p w14:paraId="788BBC6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7</w:t>
            </w:r>
          </w:p>
        </w:tc>
        <w:tc>
          <w:tcPr>
            <w:tcW w:w="4501" w:type="dxa"/>
          </w:tcPr>
          <w:p w14:paraId="23C6EDB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The effect of virtual reality in reducing preoperative anxiety in patients prior to arthroscopic knee surgery: A randomised controlled trial </w:t>
            </w:r>
          </w:p>
        </w:tc>
      </w:tr>
      <w:tr w:rsidR="00C46E53" w:rsidRPr="00895FB7" w14:paraId="6D0A0FAC" w14:textId="77777777" w:rsidTr="00EE4F58">
        <w:tc>
          <w:tcPr>
            <w:tcW w:w="3855" w:type="dxa"/>
          </w:tcPr>
          <w:p w14:paraId="3DF6740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Ryu, J., Park, S., Park, J., Kim, J., Yoo, H., Kim, T., Hong, J., Han, S.</w:t>
            </w:r>
          </w:p>
        </w:tc>
        <w:tc>
          <w:tcPr>
            <w:tcW w:w="828" w:type="dxa"/>
          </w:tcPr>
          <w:p w14:paraId="32CE9A6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7</w:t>
            </w:r>
          </w:p>
        </w:tc>
        <w:tc>
          <w:tcPr>
            <w:tcW w:w="4501" w:type="dxa"/>
          </w:tcPr>
          <w:p w14:paraId="3B05EAB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Randomized clinical trial of immersive virtual reality tour of the operating theatre in children before anaesthesia </w:t>
            </w:r>
          </w:p>
        </w:tc>
      </w:tr>
      <w:tr w:rsidR="00C46E53" w:rsidRPr="00895FB7" w14:paraId="75A3289C" w14:textId="77777777" w:rsidTr="00EE4F58">
        <w:tc>
          <w:tcPr>
            <w:tcW w:w="3855" w:type="dxa"/>
          </w:tcPr>
          <w:p w14:paraId="3608253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Ryu, J., Park, J., Nahm, F., Jeon, Y., Oh, A., Lee, H., Kim, J., Han, S.</w:t>
            </w:r>
          </w:p>
        </w:tc>
        <w:tc>
          <w:tcPr>
            <w:tcW w:w="828" w:type="dxa"/>
          </w:tcPr>
          <w:p w14:paraId="71892A1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8</w:t>
            </w:r>
          </w:p>
        </w:tc>
        <w:tc>
          <w:tcPr>
            <w:tcW w:w="4501" w:type="dxa"/>
          </w:tcPr>
          <w:p w14:paraId="361F9BA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The Effect of Gamiﬁcation through a Virtual Reality on Preoperative Anxiety in Pediatric Patients Undergoing General Anesthesia: A Prospective, Randomized, and Controlled Trial </w:t>
            </w:r>
          </w:p>
        </w:tc>
      </w:tr>
      <w:tr w:rsidR="00C46E53" w:rsidRPr="00895FB7" w14:paraId="2EAAD3AA" w14:textId="77777777" w:rsidTr="00EE4F58">
        <w:tc>
          <w:tcPr>
            <w:tcW w:w="3855" w:type="dxa"/>
          </w:tcPr>
          <w:p w14:paraId="0F59EBC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Ryu, J., Oh, A., Yoo, H., Kim, J., Park, J., Han, S. </w:t>
            </w:r>
          </w:p>
        </w:tc>
        <w:tc>
          <w:tcPr>
            <w:tcW w:w="828" w:type="dxa"/>
          </w:tcPr>
          <w:p w14:paraId="07B7C62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3039A63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The effect of an immersive virtual reality tour of the operating theater on emergence delirium in children undergoing general anesthesia: A randomized controlled trial </w:t>
            </w:r>
          </w:p>
        </w:tc>
      </w:tr>
      <w:tr w:rsidR="00C46E53" w:rsidRPr="00895FB7" w14:paraId="10BA4018" w14:textId="77777777" w:rsidTr="00EE4F58">
        <w:tc>
          <w:tcPr>
            <w:tcW w:w="3855" w:type="dxa"/>
          </w:tcPr>
          <w:p w14:paraId="6A86FD5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Sahin, G., Basak, T. </w:t>
            </w:r>
          </w:p>
        </w:tc>
        <w:tc>
          <w:tcPr>
            <w:tcW w:w="828" w:type="dxa"/>
          </w:tcPr>
          <w:p w14:paraId="57B2EC7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0</w:t>
            </w:r>
          </w:p>
        </w:tc>
        <w:tc>
          <w:tcPr>
            <w:tcW w:w="4501" w:type="dxa"/>
          </w:tcPr>
          <w:p w14:paraId="062691F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The Effects of Intraoperative Progressive Muscle Relaxation and Virtual Reality Application on Anxiety, Vital Signs, and Satisfaction: A Randomized Controlled Trial </w:t>
            </w:r>
          </w:p>
        </w:tc>
      </w:tr>
      <w:tr w:rsidR="00C46E53" w:rsidRPr="00895FB7" w14:paraId="651BF11C" w14:textId="77777777" w:rsidTr="00EE4F58">
        <w:tc>
          <w:tcPr>
            <w:tcW w:w="3855" w:type="dxa"/>
          </w:tcPr>
          <w:p w14:paraId="5439954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Schlechter, A., Whitaker, W., Iyer, S., Gabriele, G., Wilkinson, M.</w:t>
            </w:r>
          </w:p>
        </w:tc>
        <w:tc>
          <w:tcPr>
            <w:tcW w:w="828" w:type="dxa"/>
          </w:tcPr>
          <w:p w14:paraId="401FFC30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261A96E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distraction during pediatric intravenous line placement in the emergency department: A prospective randomized comparison study</w:t>
            </w:r>
          </w:p>
        </w:tc>
      </w:tr>
      <w:tr w:rsidR="00C46E53" w:rsidRPr="00895FB7" w14:paraId="1A57B714" w14:textId="77777777" w:rsidTr="00EE4F58">
        <w:tc>
          <w:tcPr>
            <w:tcW w:w="3855" w:type="dxa"/>
          </w:tcPr>
          <w:p w14:paraId="7BFDAD2A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Schneider, S., Workman, M.</w:t>
            </w:r>
          </w:p>
        </w:tc>
        <w:tc>
          <w:tcPr>
            <w:tcW w:w="828" w:type="dxa"/>
          </w:tcPr>
          <w:p w14:paraId="4DE916F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1999</w:t>
            </w:r>
          </w:p>
        </w:tc>
        <w:tc>
          <w:tcPr>
            <w:tcW w:w="4501" w:type="dxa"/>
          </w:tcPr>
          <w:p w14:paraId="02232BE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Effects of Virtual Reality on Symptom Distress in Children Receiving Chemotherapy</w:t>
            </w:r>
          </w:p>
        </w:tc>
      </w:tr>
      <w:tr w:rsidR="00C46E53" w:rsidRPr="00895FB7" w14:paraId="2AC59B4F" w14:textId="77777777" w:rsidTr="00EE4F58">
        <w:tc>
          <w:tcPr>
            <w:tcW w:w="3855" w:type="dxa"/>
          </w:tcPr>
          <w:p w14:paraId="3217274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Schneider, S., Ellis, M., Coombs, W., Shonkwiler, E.,  Folsom, L.</w:t>
            </w:r>
          </w:p>
        </w:tc>
        <w:tc>
          <w:tcPr>
            <w:tcW w:w="828" w:type="dxa"/>
          </w:tcPr>
          <w:p w14:paraId="3D4B85D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3</w:t>
            </w:r>
          </w:p>
        </w:tc>
        <w:tc>
          <w:tcPr>
            <w:tcW w:w="4501" w:type="dxa"/>
          </w:tcPr>
          <w:p w14:paraId="1559A2C2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Virtual Reality Intervention for Older Women with Breast Cancer </w:t>
            </w:r>
          </w:p>
        </w:tc>
      </w:tr>
      <w:tr w:rsidR="00C46E53" w:rsidRPr="00895FB7" w14:paraId="4C95C7E5" w14:textId="77777777" w:rsidTr="00EE4F58">
        <w:tc>
          <w:tcPr>
            <w:tcW w:w="3855" w:type="dxa"/>
          </w:tcPr>
          <w:p w14:paraId="79E3ED5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Schneider, S., Prince-Paul, M., Allen, M., Silverman, P., Talaba, D.</w:t>
            </w:r>
          </w:p>
        </w:tc>
        <w:tc>
          <w:tcPr>
            <w:tcW w:w="828" w:type="dxa"/>
          </w:tcPr>
          <w:p w14:paraId="3814A23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4</w:t>
            </w:r>
          </w:p>
        </w:tc>
        <w:tc>
          <w:tcPr>
            <w:tcW w:w="4501" w:type="dxa"/>
          </w:tcPr>
          <w:p w14:paraId="0AA08ED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Virtual Reality as a Distraction Intervention for Women Receiving Chemotherapy </w:t>
            </w:r>
          </w:p>
        </w:tc>
      </w:tr>
      <w:tr w:rsidR="00C46E53" w:rsidRPr="00895FB7" w14:paraId="1D04D852" w14:textId="77777777" w:rsidTr="00EE4F58">
        <w:tc>
          <w:tcPr>
            <w:tcW w:w="3855" w:type="dxa"/>
          </w:tcPr>
          <w:p w14:paraId="29226F9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Schneider, S., Hood, L.</w:t>
            </w:r>
          </w:p>
        </w:tc>
        <w:tc>
          <w:tcPr>
            <w:tcW w:w="828" w:type="dxa"/>
          </w:tcPr>
          <w:p w14:paraId="291FADB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7</w:t>
            </w:r>
          </w:p>
        </w:tc>
        <w:tc>
          <w:tcPr>
            <w:tcW w:w="4501" w:type="dxa"/>
          </w:tcPr>
          <w:p w14:paraId="3F578E8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Virtual Reality: A Distraction Intervention for Chemotherapy </w:t>
            </w:r>
          </w:p>
        </w:tc>
      </w:tr>
      <w:tr w:rsidR="00C46E53" w:rsidRPr="00895FB7" w14:paraId="70EC3CAC" w14:textId="77777777" w:rsidTr="00EE4F58">
        <w:tc>
          <w:tcPr>
            <w:tcW w:w="3855" w:type="dxa"/>
          </w:tcPr>
          <w:p w14:paraId="5DEB897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Sweta, V., Abhinav, R., Ramesh, A.</w:t>
            </w:r>
          </w:p>
        </w:tc>
        <w:tc>
          <w:tcPr>
            <w:tcW w:w="828" w:type="dxa"/>
          </w:tcPr>
          <w:p w14:paraId="3006A07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094681B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Role of Virtual Reality in Pain Perception of Patients Following the Administration of Local Anesthesia</w:t>
            </w:r>
          </w:p>
        </w:tc>
      </w:tr>
      <w:tr w:rsidR="00C46E53" w:rsidRPr="00895FB7" w14:paraId="563F931D" w14:textId="77777777" w:rsidTr="00EE4F58">
        <w:tc>
          <w:tcPr>
            <w:tcW w:w="3855" w:type="dxa"/>
          </w:tcPr>
          <w:p w14:paraId="31E08CD8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Tanja-Dijkstra, K., Pahl, S., White, M., Andrade, J., Qian, C., Bruce, M., May, J., Moles, D.</w:t>
            </w:r>
          </w:p>
        </w:tc>
        <w:tc>
          <w:tcPr>
            <w:tcW w:w="828" w:type="dxa"/>
          </w:tcPr>
          <w:p w14:paraId="0E8805C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4</w:t>
            </w:r>
          </w:p>
        </w:tc>
        <w:tc>
          <w:tcPr>
            <w:tcW w:w="4501" w:type="dxa"/>
          </w:tcPr>
          <w:p w14:paraId="1352457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Improving Dental Experiences by Using Virtual Reality Distraction: A Simulation Study </w:t>
            </w:r>
          </w:p>
        </w:tc>
      </w:tr>
      <w:tr w:rsidR="00C46E53" w:rsidRPr="00895FB7" w14:paraId="62EE95FE" w14:textId="77777777" w:rsidTr="00EE4F58">
        <w:tc>
          <w:tcPr>
            <w:tcW w:w="3855" w:type="dxa"/>
          </w:tcPr>
          <w:p w14:paraId="5FFB91CE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an Twillert, B., Bremer, M., Faber, A.</w:t>
            </w:r>
          </w:p>
        </w:tc>
        <w:tc>
          <w:tcPr>
            <w:tcW w:w="828" w:type="dxa"/>
          </w:tcPr>
          <w:p w14:paraId="5115769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7</w:t>
            </w:r>
          </w:p>
        </w:tc>
        <w:tc>
          <w:tcPr>
            <w:tcW w:w="4501" w:type="dxa"/>
          </w:tcPr>
          <w:p w14:paraId="3F74124B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Computer-Generated Virtual Reality to Control Pain and Anxiety in Pediatric and </w:t>
            </w:r>
            <w:r w:rsidRPr="00895FB7">
              <w:rPr>
                <w:rFonts w:ascii="Arial" w:hAnsi="Arial" w:cs="Arial"/>
              </w:rPr>
              <w:lastRenderedPageBreak/>
              <w:t xml:space="preserve">Adult Burn Patients During Wound Dressing Changes </w:t>
            </w:r>
          </w:p>
        </w:tc>
      </w:tr>
      <w:tr w:rsidR="00C46E53" w:rsidRPr="00895FB7" w14:paraId="50BC08EB" w14:textId="77777777" w:rsidTr="00EE4F58">
        <w:tc>
          <w:tcPr>
            <w:tcW w:w="3855" w:type="dxa"/>
          </w:tcPr>
          <w:p w14:paraId="75FD2DC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lastRenderedPageBreak/>
              <w:t>Wolitzky, K., Fivush, R., Zimand, E., Hodges, L., Rothbaum, B.</w:t>
            </w:r>
          </w:p>
        </w:tc>
        <w:tc>
          <w:tcPr>
            <w:tcW w:w="828" w:type="dxa"/>
          </w:tcPr>
          <w:p w14:paraId="0CD30D5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05</w:t>
            </w:r>
          </w:p>
        </w:tc>
        <w:tc>
          <w:tcPr>
            <w:tcW w:w="4501" w:type="dxa"/>
          </w:tcPr>
          <w:p w14:paraId="17B33319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Effectiveness of virtual reality distraction during a painful medical procedure in pediatric oncology patients </w:t>
            </w:r>
          </w:p>
        </w:tc>
      </w:tr>
      <w:tr w:rsidR="00C46E53" w:rsidRPr="00895FB7" w14:paraId="5B600C16" w14:textId="77777777" w:rsidTr="00EE4F58">
        <w:tc>
          <w:tcPr>
            <w:tcW w:w="3855" w:type="dxa"/>
          </w:tcPr>
          <w:p w14:paraId="58AEFA1C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Wong, C., Li, C., Chan, C., Choi, K., Chen, J., Yeung, M., Chan, O.</w:t>
            </w:r>
          </w:p>
        </w:tc>
        <w:tc>
          <w:tcPr>
            <w:tcW w:w="828" w:type="dxa"/>
          </w:tcPr>
          <w:p w14:paraId="4BBDDCBD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4DCA0CF6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Virtual Reality Intervention Targeting Pain and Anxiety Among Pediatric Cancer Patients Undergoing Peripheral Intravenous Cannulation: A Randomized Controlled Trial</w:t>
            </w:r>
          </w:p>
        </w:tc>
      </w:tr>
      <w:tr w:rsidR="00C46E53" w:rsidRPr="00895FB7" w14:paraId="64EE63FC" w14:textId="77777777" w:rsidTr="00EE4F58">
        <w:tc>
          <w:tcPr>
            <w:tcW w:w="3855" w:type="dxa"/>
          </w:tcPr>
          <w:p w14:paraId="0EBC9637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Xiang, H., Shen, J., Wheeler, K., Patterson, J., Lever, K., Armstrong, M., Shi, J., Thakkar, R., Groner, J., Noffsinger, D.,  Giles, S.</w:t>
            </w:r>
          </w:p>
        </w:tc>
        <w:tc>
          <w:tcPr>
            <w:tcW w:w="828" w:type="dxa"/>
          </w:tcPr>
          <w:p w14:paraId="73DB76D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21</w:t>
            </w:r>
          </w:p>
        </w:tc>
        <w:tc>
          <w:tcPr>
            <w:tcW w:w="4501" w:type="dxa"/>
          </w:tcPr>
          <w:p w14:paraId="456C405F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Efficacy of Smartphone Active and Passive Virtual Reality Distraction vs Standard Care on Burn Pain Among Pediatric Patients: A Randomized Clinical Trial </w:t>
            </w:r>
          </w:p>
        </w:tc>
      </w:tr>
      <w:tr w:rsidR="00C46E53" w:rsidRPr="00895FB7" w14:paraId="0A402156" w14:textId="77777777" w:rsidTr="00EE4F58">
        <w:tc>
          <w:tcPr>
            <w:tcW w:w="3855" w:type="dxa"/>
          </w:tcPr>
          <w:p w14:paraId="287EB4D5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Yang, J., Ryu, J., Nam, E., Lee, H., Lee, J. </w:t>
            </w:r>
          </w:p>
        </w:tc>
        <w:tc>
          <w:tcPr>
            <w:tcW w:w="828" w:type="dxa"/>
          </w:tcPr>
          <w:p w14:paraId="1FEC13A4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>2019</w:t>
            </w:r>
          </w:p>
        </w:tc>
        <w:tc>
          <w:tcPr>
            <w:tcW w:w="4501" w:type="dxa"/>
          </w:tcPr>
          <w:p w14:paraId="3EBA4043" w14:textId="77777777" w:rsidR="00C46E53" w:rsidRPr="00895FB7" w:rsidRDefault="00C46E53" w:rsidP="00D869C9">
            <w:pPr>
              <w:spacing w:before="40" w:after="40"/>
              <w:rPr>
                <w:rFonts w:ascii="Arial" w:hAnsi="Arial" w:cs="Arial"/>
              </w:rPr>
            </w:pPr>
            <w:r w:rsidRPr="00895FB7">
              <w:rPr>
                <w:rFonts w:ascii="Arial" w:hAnsi="Arial" w:cs="Arial"/>
              </w:rPr>
              <w:t xml:space="preserve">Effects of Preoperative Virtual Reality Magnetic Resonance Imaging on Preoperative Anxiety in Patients Undergoing Arthroscopic Knee Surgery: A Randomized Controlled Study </w:t>
            </w:r>
          </w:p>
        </w:tc>
      </w:tr>
    </w:tbl>
    <w:p w14:paraId="594B8F4C" w14:textId="77777777" w:rsidR="00C46E53" w:rsidRPr="00895FB7" w:rsidRDefault="00C46E53" w:rsidP="00C46E53">
      <w:pPr>
        <w:rPr>
          <w:rFonts w:ascii="Arial" w:hAnsi="Arial" w:cs="Arial"/>
        </w:rPr>
      </w:pPr>
    </w:p>
    <w:p w14:paraId="14D2ECF8" w14:textId="77777777" w:rsidR="00C46E53" w:rsidRPr="00895FB7" w:rsidRDefault="00C46E53" w:rsidP="00C46E53">
      <w:pPr>
        <w:tabs>
          <w:tab w:val="left" w:pos="2271"/>
        </w:tabs>
        <w:rPr>
          <w:rFonts w:ascii="Arial" w:hAnsi="Arial" w:cs="Arial"/>
        </w:rPr>
      </w:pPr>
    </w:p>
    <w:sectPr w:rsidR="00C46E53" w:rsidRPr="00895FB7" w:rsidSect="00E52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441"/>
    <w:rsid w:val="00005C40"/>
    <w:rsid w:val="0002422B"/>
    <w:rsid w:val="000468F6"/>
    <w:rsid w:val="000729D7"/>
    <w:rsid w:val="000801A3"/>
    <w:rsid w:val="00094BAB"/>
    <w:rsid w:val="000A0D7E"/>
    <w:rsid w:val="000A299C"/>
    <w:rsid w:val="000C4363"/>
    <w:rsid w:val="000C4AFC"/>
    <w:rsid w:val="001219FC"/>
    <w:rsid w:val="00125F1B"/>
    <w:rsid w:val="00133F13"/>
    <w:rsid w:val="001608BF"/>
    <w:rsid w:val="0016365B"/>
    <w:rsid w:val="001707F0"/>
    <w:rsid w:val="00175FBB"/>
    <w:rsid w:val="001A11F9"/>
    <w:rsid w:val="001B3ED1"/>
    <w:rsid w:val="001C7552"/>
    <w:rsid w:val="001E5B50"/>
    <w:rsid w:val="001F343D"/>
    <w:rsid w:val="0020317B"/>
    <w:rsid w:val="00225017"/>
    <w:rsid w:val="00256A2E"/>
    <w:rsid w:val="00257BF9"/>
    <w:rsid w:val="00263D2C"/>
    <w:rsid w:val="00274095"/>
    <w:rsid w:val="002740F9"/>
    <w:rsid w:val="002B436A"/>
    <w:rsid w:val="002B5B57"/>
    <w:rsid w:val="0031066D"/>
    <w:rsid w:val="00312CB9"/>
    <w:rsid w:val="00327C2C"/>
    <w:rsid w:val="003416B4"/>
    <w:rsid w:val="00341BC0"/>
    <w:rsid w:val="00347413"/>
    <w:rsid w:val="00353349"/>
    <w:rsid w:val="00364E80"/>
    <w:rsid w:val="00395832"/>
    <w:rsid w:val="003A18F9"/>
    <w:rsid w:val="003B145D"/>
    <w:rsid w:val="003C067E"/>
    <w:rsid w:val="004006F3"/>
    <w:rsid w:val="00412744"/>
    <w:rsid w:val="004246EB"/>
    <w:rsid w:val="00432C73"/>
    <w:rsid w:val="00442EFF"/>
    <w:rsid w:val="00457CE6"/>
    <w:rsid w:val="004841C7"/>
    <w:rsid w:val="004850E4"/>
    <w:rsid w:val="004933B4"/>
    <w:rsid w:val="004D3E5A"/>
    <w:rsid w:val="004D68BD"/>
    <w:rsid w:val="004E0A9E"/>
    <w:rsid w:val="004E184F"/>
    <w:rsid w:val="004F3BD6"/>
    <w:rsid w:val="004F487D"/>
    <w:rsid w:val="004F4B97"/>
    <w:rsid w:val="004F508C"/>
    <w:rsid w:val="00521DA6"/>
    <w:rsid w:val="00531BCD"/>
    <w:rsid w:val="00535C94"/>
    <w:rsid w:val="00535CD5"/>
    <w:rsid w:val="00544E34"/>
    <w:rsid w:val="00611E98"/>
    <w:rsid w:val="00632CB2"/>
    <w:rsid w:val="00682F74"/>
    <w:rsid w:val="00686401"/>
    <w:rsid w:val="006E11FC"/>
    <w:rsid w:val="006E4DA0"/>
    <w:rsid w:val="00701441"/>
    <w:rsid w:val="00705552"/>
    <w:rsid w:val="007066FF"/>
    <w:rsid w:val="00732156"/>
    <w:rsid w:val="00733840"/>
    <w:rsid w:val="00735B36"/>
    <w:rsid w:val="00752581"/>
    <w:rsid w:val="00764E38"/>
    <w:rsid w:val="00773098"/>
    <w:rsid w:val="00794225"/>
    <w:rsid w:val="007C56CD"/>
    <w:rsid w:val="007D79F5"/>
    <w:rsid w:val="007F182E"/>
    <w:rsid w:val="00846415"/>
    <w:rsid w:val="00851753"/>
    <w:rsid w:val="00860DF4"/>
    <w:rsid w:val="00873E60"/>
    <w:rsid w:val="00876154"/>
    <w:rsid w:val="008770FE"/>
    <w:rsid w:val="00886E52"/>
    <w:rsid w:val="00890D83"/>
    <w:rsid w:val="00895FB7"/>
    <w:rsid w:val="008B2DFD"/>
    <w:rsid w:val="008D5EBB"/>
    <w:rsid w:val="008E0019"/>
    <w:rsid w:val="00930F82"/>
    <w:rsid w:val="00935A62"/>
    <w:rsid w:val="00942428"/>
    <w:rsid w:val="00961B44"/>
    <w:rsid w:val="00977951"/>
    <w:rsid w:val="00993846"/>
    <w:rsid w:val="009A20EB"/>
    <w:rsid w:val="009A762E"/>
    <w:rsid w:val="009C1B90"/>
    <w:rsid w:val="009C78C5"/>
    <w:rsid w:val="009E4B2D"/>
    <w:rsid w:val="009E7CE8"/>
    <w:rsid w:val="009F1C84"/>
    <w:rsid w:val="009F68E6"/>
    <w:rsid w:val="00A00F7B"/>
    <w:rsid w:val="00A23781"/>
    <w:rsid w:val="00A23E6F"/>
    <w:rsid w:val="00A247AB"/>
    <w:rsid w:val="00A4344D"/>
    <w:rsid w:val="00AA51AC"/>
    <w:rsid w:val="00AB0A10"/>
    <w:rsid w:val="00AE4D61"/>
    <w:rsid w:val="00B02CA1"/>
    <w:rsid w:val="00B14D5F"/>
    <w:rsid w:val="00B15F19"/>
    <w:rsid w:val="00B55967"/>
    <w:rsid w:val="00B75906"/>
    <w:rsid w:val="00B97454"/>
    <w:rsid w:val="00BA1DDC"/>
    <w:rsid w:val="00BF312C"/>
    <w:rsid w:val="00C37B50"/>
    <w:rsid w:val="00C44EA3"/>
    <w:rsid w:val="00C46E53"/>
    <w:rsid w:val="00C568C3"/>
    <w:rsid w:val="00C65205"/>
    <w:rsid w:val="00C77B01"/>
    <w:rsid w:val="00C92AFF"/>
    <w:rsid w:val="00CD2025"/>
    <w:rsid w:val="00CE1AA4"/>
    <w:rsid w:val="00D10B65"/>
    <w:rsid w:val="00D27865"/>
    <w:rsid w:val="00D43D36"/>
    <w:rsid w:val="00D62566"/>
    <w:rsid w:val="00D80060"/>
    <w:rsid w:val="00D840C3"/>
    <w:rsid w:val="00D943AE"/>
    <w:rsid w:val="00DA222A"/>
    <w:rsid w:val="00DC1997"/>
    <w:rsid w:val="00DC6008"/>
    <w:rsid w:val="00DC74E3"/>
    <w:rsid w:val="00DD79DE"/>
    <w:rsid w:val="00DF10E0"/>
    <w:rsid w:val="00E00D77"/>
    <w:rsid w:val="00E134D3"/>
    <w:rsid w:val="00E15FD7"/>
    <w:rsid w:val="00E33CBB"/>
    <w:rsid w:val="00E511E0"/>
    <w:rsid w:val="00E52F7A"/>
    <w:rsid w:val="00E603E0"/>
    <w:rsid w:val="00E653B2"/>
    <w:rsid w:val="00E674DE"/>
    <w:rsid w:val="00E76E84"/>
    <w:rsid w:val="00E77FFE"/>
    <w:rsid w:val="00E9546E"/>
    <w:rsid w:val="00EA1C9F"/>
    <w:rsid w:val="00EE18CC"/>
    <w:rsid w:val="00EE4F58"/>
    <w:rsid w:val="00EF674F"/>
    <w:rsid w:val="00F4342A"/>
    <w:rsid w:val="00F61714"/>
    <w:rsid w:val="00F66C95"/>
    <w:rsid w:val="00F81E4E"/>
    <w:rsid w:val="00F9642E"/>
    <w:rsid w:val="00F97C06"/>
    <w:rsid w:val="00FC0928"/>
    <w:rsid w:val="00FE36CC"/>
    <w:rsid w:val="0F189C21"/>
    <w:rsid w:val="151D7BD5"/>
    <w:rsid w:val="1F066655"/>
    <w:rsid w:val="2001F703"/>
    <w:rsid w:val="23A3C395"/>
    <w:rsid w:val="2BF29D79"/>
    <w:rsid w:val="2D8E6DDA"/>
    <w:rsid w:val="30C60E9C"/>
    <w:rsid w:val="31A7C60D"/>
    <w:rsid w:val="4784E378"/>
    <w:rsid w:val="55823855"/>
    <w:rsid w:val="5BF7034F"/>
    <w:rsid w:val="5D1790F3"/>
    <w:rsid w:val="5DD4D36C"/>
    <w:rsid w:val="5F15A4DE"/>
    <w:rsid w:val="657C3B42"/>
    <w:rsid w:val="68D22C58"/>
    <w:rsid w:val="69ABD5AD"/>
    <w:rsid w:val="6A6DFCB9"/>
    <w:rsid w:val="6C09C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68C87"/>
  <w15:chartTrackingRefBased/>
  <w15:docId w15:val="{7D66A88E-CC5F-42CD-99D6-30C615A1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35C94"/>
  </w:style>
  <w:style w:type="character" w:customStyle="1" w:styleId="eop">
    <w:name w:val="eop"/>
    <w:basedOn w:val="DefaultParagraphFont"/>
    <w:rsid w:val="00535C94"/>
  </w:style>
  <w:style w:type="character" w:styleId="CommentReference">
    <w:name w:val="annotation reference"/>
    <w:basedOn w:val="DefaultParagraphFont"/>
    <w:uiPriority w:val="99"/>
    <w:semiHidden/>
    <w:unhideWhenUsed/>
    <w:rsid w:val="00310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6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86E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04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6DF39B315F458DBAD9915A491228" ma:contentTypeVersion="11" ma:contentTypeDescription="Create a new document." ma:contentTypeScope="" ma:versionID="b2960641ec1d6d90edb5dd703ca37750">
  <xsd:schema xmlns:xsd="http://www.w3.org/2001/XMLSchema" xmlns:xs="http://www.w3.org/2001/XMLSchema" xmlns:p="http://schemas.microsoft.com/office/2006/metadata/properties" xmlns:ns2="faacb523-31a0-451a-8fe8-c790ecaf20cf" xmlns:ns3="c43aa036-9cf2-4014-8f05-01d69cd5b6e2" targetNamespace="http://schemas.microsoft.com/office/2006/metadata/properties" ma:root="true" ma:fieldsID="72db2b1093644cd434cd610f0908946e" ns2:_="" ns3:_="">
    <xsd:import namespace="faacb523-31a0-451a-8fe8-c790ecaf20cf"/>
    <xsd:import namespace="c43aa036-9cf2-4014-8f05-01d69cd5b6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acb523-31a0-451a-8fe8-c790ecaf20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aa036-9cf2-4014-8f05-01d69cd5b6e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fe76142-5e99-4841-82d8-9cbdfddbe173}" ma:internalName="TaxCatchAll" ma:showField="CatchAllData" ma:web="c43aa036-9cf2-4014-8f05-01d69cd5b6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3aa036-9cf2-4014-8f05-01d69cd5b6e2" xsi:nil="true"/>
    <lcf76f155ced4ddcb4097134ff3c332f xmlns="faacb523-31a0-451a-8fe8-c790ecaf20c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0F911B-A5A5-4287-B44E-7C818CF78E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acb523-31a0-451a-8fe8-c790ecaf20cf"/>
    <ds:schemaRef ds:uri="c43aa036-9cf2-4014-8f05-01d69cd5b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2125B9-8AA8-4393-8BFA-C3D79B477C1D}">
  <ds:schemaRefs>
    <ds:schemaRef ds:uri="http://schemas.microsoft.com/office/2006/metadata/properties"/>
    <ds:schemaRef ds:uri="http://schemas.microsoft.com/office/infopath/2007/PartnerControls"/>
    <ds:schemaRef ds:uri="c43aa036-9cf2-4014-8f05-01d69cd5b6e2"/>
    <ds:schemaRef ds:uri="faacb523-31a0-451a-8fe8-c790ecaf20cf"/>
  </ds:schemaRefs>
</ds:datastoreItem>
</file>

<file path=customXml/itemProps3.xml><?xml version="1.0" encoding="utf-8"?>
<ds:datastoreItem xmlns:ds="http://schemas.openxmlformats.org/officeDocument/2006/customXml" ds:itemID="{5F77386F-64D9-432A-97C4-C4FE81D0168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042</Words>
  <Characters>17340</Characters>
  <Application>Microsoft Office Word</Application>
  <DocSecurity>0</DocSecurity>
  <Lines>144</Lines>
  <Paragraphs>40</Paragraphs>
  <ScaleCrop>false</ScaleCrop>
  <Company/>
  <LinksUpToDate>false</LinksUpToDate>
  <CharactersWithSpaces>2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Tom</dc:creator>
  <cp:keywords/>
  <dc:description/>
  <cp:lastModifiedBy>Arthur, Tom</cp:lastModifiedBy>
  <cp:revision>7</cp:revision>
  <dcterms:created xsi:type="dcterms:W3CDTF">2024-10-22T13:02:00Z</dcterms:created>
  <dcterms:modified xsi:type="dcterms:W3CDTF">2024-12-2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6DF39B315F458DBAD9915A491228</vt:lpwstr>
  </property>
  <property fmtid="{D5CDD505-2E9C-101B-9397-08002B2CF9AE}" pid="3" name="MediaServiceImageTags">
    <vt:lpwstr/>
  </property>
</Properties>
</file>